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A42CFF" w14:textId="7DC0BC52" w:rsidR="00112AC6" w:rsidRPr="00E31ADC" w:rsidRDefault="007F2D63" w:rsidP="0098696C">
      <w:pPr>
        <w:spacing w:after="0" w:line="240" w:lineRule="auto"/>
        <w:rPr>
          <w:rFonts w:ascii="Aptos" w:eastAsia="Calibri" w:hAnsi="Aptos" w:cstheme="minorHAnsi"/>
          <w:b/>
          <w:bCs/>
          <w:sz w:val="24"/>
          <w:szCs w:val="24"/>
          <w:lang w:val="en-US"/>
        </w:rPr>
      </w:pPr>
      <w:bookmarkStart w:id="0" w:name="_Hlk173472143"/>
      <w:r w:rsidRPr="00E31ADC">
        <w:rPr>
          <w:rFonts w:ascii="Aptos" w:eastAsia="Calibri" w:hAnsi="Aptos" w:cstheme="minorHAnsi"/>
          <w:b/>
          <w:bCs/>
          <w:sz w:val="24"/>
          <w:szCs w:val="24"/>
          <w:lang w:val="en-US"/>
        </w:rPr>
        <w:t xml:space="preserve">S3 </w:t>
      </w:r>
      <w:r w:rsidR="00FE3F2F" w:rsidRPr="00E31ADC">
        <w:rPr>
          <w:rFonts w:ascii="Aptos" w:eastAsia="Calibri" w:hAnsi="Aptos" w:cstheme="minorHAnsi"/>
          <w:b/>
          <w:bCs/>
          <w:sz w:val="24"/>
          <w:szCs w:val="24"/>
          <w:lang w:val="en-US"/>
        </w:rPr>
        <w:t>Appendix</w:t>
      </w:r>
      <w:r w:rsidR="009E0167" w:rsidRPr="00E31ADC">
        <w:rPr>
          <w:rFonts w:ascii="Aptos" w:eastAsia="Calibri" w:hAnsi="Aptos" w:cstheme="minorHAnsi"/>
          <w:b/>
          <w:bCs/>
          <w:sz w:val="24"/>
          <w:szCs w:val="24"/>
          <w:lang w:val="en-US"/>
        </w:rPr>
        <w:t>: Marginal effects of estimated parameters from MNL-</w:t>
      </w:r>
      <w:r w:rsidR="00DF3CDF" w:rsidRPr="00E31ADC">
        <w:rPr>
          <w:rFonts w:ascii="Aptos" w:eastAsia="Calibri" w:hAnsi="Aptos" w:cstheme="minorHAnsi"/>
          <w:b/>
          <w:bCs/>
          <w:sz w:val="24"/>
          <w:szCs w:val="24"/>
          <w:lang w:val="en-US"/>
        </w:rPr>
        <w:t>Tanzania</w:t>
      </w:r>
      <w:r w:rsidR="008E7621">
        <w:rPr>
          <w:rFonts w:ascii="Aptos" w:eastAsia="Calibri" w:hAnsi="Aptos" w:cstheme="minorHAnsi"/>
          <w:b/>
          <w:bCs/>
          <w:sz w:val="24"/>
          <w:szCs w:val="24"/>
          <w:lang w:val="en-US"/>
        </w:rPr>
        <w:t>.</w:t>
      </w:r>
      <w:r w:rsidR="00DF3CDF" w:rsidRPr="00E31ADC">
        <w:rPr>
          <w:rFonts w:ascii="Aptos" w:eastAsia="Calibri" w:hAnsi="Aptos" w:cstheme="minorHAnsi"/>
          <w:b/>
          <w:bCs/>
          <w:sz w:val="24"/>
          <w:szCs w:val="24"/>
          <w:lang w:val="en-US"/>
        </w:rPr>
        <w:t xml:space="preserve"> </w:t>
      </w:r>
    </w:p>
    <w:tbl>
      <w:tblPr>
        <w:tblStyle w:val="Style1"/>
        <w:tblW w:w="5173" w:type="pct"/>
        <w:tblLook w:val="0000" w:firstRow="0" w:lastRow="0" w:firstColumn="0" w:lastColumn="0" w:noHBand="0" w:noVBand="0"/>
      </w:tblPr>
      <w:tblGrid>
        <w:gridCol w:w="1884"/>
        <w:gridCol w:w="1320"/>
        <w:gridCol w:w="1167"/>
        <w:gridCol w:w="1320"/>
        <w:gridCol w:w="1165"/>
        <w:gridCol w:w="1320"/>
        <w:gridCol w:w="1162"/>
      </w:tblGrid>
      <w:tr w:rsidR="00667BD6" w:rsidRPr="00667BD6" w14:paraId="6FD146B4" w14:textId="77777777" w:rsidTr="008E7621">
        <w:trPr>
          <w:trHeight w:val="222"/>
        </w:trPr>
        <w:tc>
          <w:tcPr>
            <w:tcW w:w="1008" w:type="pct"/>
            <w:vMerge w:val="restart"/>
          </w:tcPr>
          <w:bookmarkEnd w:id="0"/>
          <w:p w14:paraId="135F1984" w14:textId="20161376" w:rsidR="00667BD6" w:rsidRPr="00E31ADC" w:rsidRDefault="00667BD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>Variable</w:t>
            </w:r>
          </w:p>
        </w:tc>
        <w:tc>
          <w:tcPr>
            <w:tcW w:w="1332" w:type="pct"/>
            <w:gridSpan w:val="2"/>
          </w:tcPr>
          <w:p w14:paraId="42629F91" w14:textId="79E5BE41" w:rsidR="00667BD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>Never</w:t>
            </w:r>
            <w:r w:rsidR="008E7621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>-</w:t>
            </w:r>
            <w:r w:rsidRPr="00E31ADC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>adopte</w:t>
            </w:r>
            <w:r w:rsidR="008E7621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>r</w:t>
            </w:r>
          </w:p>
        </w:tc>
        <w:tc>
          <w:tcPr>
            <w:tcW w:w="1331" w:type="pct"/>
            <w:gridSpan w:val="2"/>
          </w:tcPr>
          <w:p w14:paraId="5C904382" w14:textId="77777777" w:rsidR="00667BD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>Dis-adopter</w:t>
            </w:r>
          </w:p>
        </w:tc>
        <w:tc>
          <w:tcPr>
            <w:tcW w:w="1330" w:type="pct"/>
            <w:gridSpan w:val="2"/>
          </w:tcPr>
          <w:p w14:paraId="257AB728" w14:textId="77777777" w:rsidR="00667BD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>Adopter</w:t>
            </w:r>
          </w:p>
        </w:tc>
      </w:tr>
      <w:tr w:rsidR="00667BD6" w:rsidRPr="00667BD6" w14:paraId="41D0677E" w14:textId="77777777" w:rsidTr="008E7621">
        <w:trPr>
          <w:trHeight w:val="56"/>
        </w:trPr>
        <w:tc>
          <w:tcPr>
            <w:tcW w:w="1008" w:type="pct"/>
            <w:vMerge/>
            <w:tcBorders>
              <w:bottom w:val="single" w:sz="4" w:space="0" w:color="auto"/>
            </w:tcBorders>
          </w:tcPr>
          <w:p w14:paraId="4A926B0A" w14:textId="24BCE8B9" w:rsidR="00667BD6" w:rsidRPr="00E31ADC" w:rsidRDefault="00667BD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6E213E04" w14:textId="77777777" w:rsidR="00667BD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>Coef.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0C550210" w14:textId="77777777" w:rsidR="00667BD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>SE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343CD4CA" w14:textId="77777777" w:rsidR="00667BD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>Coef.</w:t>
            </w: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1CBC0CF8" w14:textId="77777777" w:rsidR="00667BD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>SE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754A59C9" w14:textId="77777777" w:rsidR="00667BD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>Coef.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14:paraId="4063701A" w14:textId="77777777" w:rsidR="00667BD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>SE</w:t>
            </w:r>
          </w:p>
        </w:tc>
      </w:tr>
      <w:tr w:rsidR="00667BD6" w:rsidRPr="00667BD6" w14:paraId="0856AB50" w14:textId="77777777" w:rsidTr="008E7621">
        <w:trPr>
          <w:trHeight w:val="197"/>
        </w:trPr>
        <w:tc>
          <w:tcPr>
            <w:tcW w:w="1008" w:type="pct"/>
            <w:tcBorders>
              <w:top w:val="single" w:sz="4" w:space="0" w:color="auto"/>
              <w:bottom w:val="nil"/>
            </w:tcBorders>
          </w:tcPr>
          <w:p w14:paraId="731F22A3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Head age (Years)</w:t>
            </w:r>
          </w:p>
        </w:tc>
        <w:tc>
          <w:tcPr>
            <w:tcW w:w="707" w:type="pct"/>
            <w:tcBorders>
              <w:top w:val="single" w:sz="4" w:space="0" w:color="auto"/>
              <w:bottom w:val="nil"/>
            </w:tcBorders>
          </w:tcPr>
          <w:p w14:paraId="0C80CD91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00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</w:tcPr>
          <w:p w14:paraId="445ADB03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01)</w:t>
            </w:r>
          </w:p>
        </w:tc>
        <w:tc>
          <w:tcPr>
            <w:tcW w:w="707" w:type="pct"/>
            <w:tcBorders>
              <w:top w:val="single" w:sz="4" w:space="0" w:color="auto"/>
              <w:bottom w:val="nil"/>
            </w:tcBorders>
          </w:tcPr>
          <w:p w14:paraId="6C90E9CA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00</w:t>
            </w:r>
          </w:p>
        </w:tc>
        <w:tc>
          <w:tcPr>
            <w:tcW w:w="624" w:type="pct"/>
            <w:tcBorders>
              <w:top w:val="single" w:sz="4" w:space="0" w:color="auto"/>
              <w:bottom w:val="nil"/>
            </w:tcBorders>
          </w:tcPr>
          <w:p w14:paraId="0E65D336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01)</w:t>
            </w:r>
          </w:p>
        </w:tc>
        <w:tc>
          <w:tcPr>
            <w:tcW w:w="707" w:type="pct"/>
            <w:tcBorders>
              <w:top w:val="single" w:sz="4" w:space="0" w:color="auto"/>
              <w:bottom w:val="nil"/>
            </w:tcBorders>
          </w:tcPr>
          <w:p w14:paraId="73647696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00</w:t>
            </w:r>
          </w:p>
        </w:tc>
        <w:tc>
          <w:tcPr>
            <w:tcW w:w="623" w:type="pct"/>
            <w:tcBorders>
              <w:top w:val="single" w:sz="4" w:space="0" w:color="auto"/>
              <w:bottom w:val="nil"/>
            </w:tcBorders>
          </w:tcPr>
          <w:p w14:paraId="70264CA1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00)</w:t>
            </w:r>
          </w:p>
        </w:tc>
      </w:tr>
      <w:tr w:rsidR="00667BD6" w:rsidRPr="00667BD6" w14:paraId="2C01B962" w14:textId="77777777" w:rsidTr="008E7621">
        <w:trPr>
          <w:trHeight w:val="346"/>
        </w:trPr>
        <w:tc>
          <w:tcPr>
            <w:tcW w:w="1008" w:type="pct"/>
            <w:tcBorders>
              <w:top w:val="nil"/>
            </w:tcBorders>
          </w:tcPr>
          <w:p w14:paraId="7FF6C20C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Head Gender (Female)</w:t>
            </w:r>
          </w:p>
        </w:tc>
        <w:tc>
          <w:tcPr>
            <w:tcW w:w="707" w:type="pct"/>
            <w:tcBorders>
              <w:top w:val="nil"/>
            </w:tcBorders>
          </w:tcPr>
          <w:p w14:paraId="387F4A16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15</w:t>
            </w:r>
          </w:p>
        </w:tc>
        <w:tc>
          <w:tcPr>
            <w:tcW w:w="625" w:type="pct"/>
            <w:tcBorders>
              <w:top w:val="nil"/>
            </w:tcBorders>
          </w:tcPr>
          <w:p w14:paraId="0649EE0F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25)</w:t>
            </w:r>
          </w:p>
        </w:tc>
        <w:tc>
          <w:tcPr>
            <w:tcW w:w="707" w:type="pct"/>
            <w:tcBorders>
              <w:top w:val="nil"/>
            </w:tcBorders>
          </w:tcPr>
          <w:p w14:paraId="5D3E748A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06</w:t>
            </w:r>
          </w:p>
        </w:tc>
        <w:tc>
          <w:tcPr>
            <w:tcW w:w="624" w:type="pct"/>
            <w:tcBorders>
              <w:top w:val="nil"/>
            </w:tcBorders>
          </w:tcPr>
          <w:p w14:paraId="4009A9B9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20)</w:t>
            </w:r>
          </w:p>
        </w:tc>
        <w:tc>
          <w:tcPr>
            <w:tcW w:w="707" w:type="pct"/>
            <w:tcBorders>
              <w:top w:val="nil"/>
            </w:tcBorders>
          </w:tcPr>
          <w:p w14:paraId="4DC10502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09</w:t>
            </w:r>
          </w:p>
        </w:tc>
        <w:tc>
          <w:tcPr>
            <w:tcW w:w="623" w:type="pct"/>
            <w:tcBorders>
              <w:top w:val="nil"/>
            </w:tcBorders>
          </w:tcPr>
          <w:p w14:paraId="00E9FFA9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17)</w:t>
            </w:r>
          </w:p>
        </w:tc>
      </w:tr>
      <w:tr w:rsidR="00667BD6" w:rsidRPr="00667BD6" w14:paraId="6DD087F2" w14:textId="77777777" w:rsidTr="008E7621">
        <w:trPr>
          <w:trHeight w:val="346"/>
        </w:trPr>
        <w:tc>
          <w:tcPr>
            <w:tcW w:w="1008" w:type="pct"/>
          </w:tcPr>
          <w:p w14:paraId="5931A6EA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Head Education (Years)</w:t>
            </w:r>
          </w:p>
        </w:tc>
        <w:tc>
          <w:tcPr>
            <w:tcW w:w="707" w:type="pct"/>
          </w:tcPr>
          <w:p w14:paraId="60DD3AD5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01</w:t>
            </w:r>
          </w:p>
        </w:tc>
        <w:tc>
          <w:tcPr>
            <w:tcW w:w="625" w:type="pct"/>
          </w:tcPr>
          <w:p w14:paraId="2226DB0B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03)</w:t>
            </w:r>
          </w:p>
        </w:tc>
        <w:tc>
          <w:tcPr>
            <w:tcW w:w="707" w:type="pct"/>
          </w:tcPr>
          <w:p w14:paraId="47ADEA6B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00</w:t>
            </w:r>
          </w:p>
        </w:tc>
        <w:tc>
          <w:tcPr>
            <w:tcW w:w="624" w:type="pct"/>
          </w:tcPr>
          <w:p w14:paraId="7606F843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02)</w:t>
            </w:r>
          </w:p>
        </w:tc>
        <w:tc>
          <w:tcPr>
            <w:tcW w:w="707" w:type="pct"/>
          </w:tcPr>
          <w:p w14:paraId="046F2A0A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01</w:t>
            </w:r>
          </w:p>
        </w:tc>
        <w:tc>
          <w:tcPr>
            <w:tcW w:w="623" w:type="pct"/>
          </w:tcPr>
          <w:p w14:paraId="37AC7350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02)</w:t>
            </w:r>
          </w:p>
        </w:tc>
      </w:tr>
      <w:tr w:rsidR="00667BD6" w:rsidRPr="00667BD6" w14:paraId="42EFFB00" w14:textId="77777777" w:rsidTr="008E7621">
        <w:trPr>
          <w:trHeight w:val="126"/>
        </w:trPr>
        <w:tc>
          <w:tcPr>
            <w:tcW w:w="1008" w:type="pct"/>
          </w:tcPr>
          <w:p w14:paraId="73FC3E7B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Training (Yes)</w:t>
            </w:r>
          </w:p>
        </w:tc>
        <w:tc>
          <w:tcPr>
            <w:tcW w:w="707" w:type="pct"/>
          </w:tcPr>
          <w:p w14:paraId="2EF5E05B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21</w:t>
            </w:r>
          </w:p>
        </w:tc>
        <w:tc>
          <w:tcPr>
            <w:tcW w:w="625" w:type="pct"/>
          </w:tcPr>
          <w:p w14:paraId="29ACDDA6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24)</w:t>
            </w:r>
          </w:p>
        </w:tc>
        <w:tc>
          <w:tcPr>
            <w:tcW w:w="707" w:type="pct"/>
          </w:tcPr>
          <w:p w14:paraId="67BFF3EE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26</w:t>
            </w:r>
          </w:p>
        </w:tc>
        <w:tc>
          <w:tcPr>
            <w:tcW w:w="624" w:type="pct"/>
          </w:tcPr>
          <w:p w14:paraId="49FDEE5E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20)</w:t>
            </w:r>
          </w:p>
        </w:tc>
        <w:tc>
          <w:tcPr>
            <w:tcW w:w="707" w:type="pct"/>
          </w:tcPr>
          <w:p w14:paraId="2DAE5E1F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06</w:t>
            </w:r>
          </w:p>
        </w:tc>
        <w:tc>
          <w:tcPr>
            <w:tcW w:w="623" w:type="pct"/>
          </w:tcPr>
          <w:p w14:paraId="155D9A2A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16)</w:t>
            </w:r>
          </w:p>
        </w:tc>
      </w:tr>
      <w:tr w:rsidR="00667BD6" w:rsidRPr="00667BD6" w14:paraId="67692EDA" w14:textId="77777777" w:rsidTr="008E7621">
        <w:trPr>
          <w:trHeight w:val="346"/>
        </w:trPr>
        <w:tc>
          <w:tcPr>
            <w:tcW w:w="1008" w:type="pct"/>
          </w:tcPr>
          <w:p w14:paraId="0B7CFC41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Distance to road (ln km)</w:t>
            </w:r>
          </w:p>
        </w:tc>
        <w:tc>
          <w:tcPr>
            <w:tcW w:w="707" w:type="pct"/>
          </w:tcPr>
          <w:p w14:paraId="54E60781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53***</w:t>
            </w:r>
          </w:p>
        </w:tc>
        <w:tc>
          <w:tcPr>
            <w:tcW w:w="625" w:type="pct"/>
          </w:tcPr>
          <w:p w14:paraId="17BABB0E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20)</w:t>
            </w:r>
          </w:p>
        </w:tc>
        <w:tc>
          <w:tcPr>
            <w:tcW w:w="707" w:type="pct"/>
          </w:tcPr>
          <w:p w14:paraId="71A6BDBB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39**</w:t>
            </w:r>
          </w:p>
        </w:tc>
        <w:tc>
          <w:tcPr>
            <w:tcW w:w="624" w:type="pct"/>
          </w:tcPr>
          <w:p w14:paraId="24C9B13C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17)</w:t>
            </w:r>
          </w:p>
        </w:tc>
        <w:tc>
          <w:tcPr>
            <w:tcW w:w="707" w:type="pct"/>
          </w:tcPr>
          <w:p w14:paraId="68A11FD7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15</w:t>
            </w:r>
          </w:p>
        </w:tc>
        <w:tc>
          <w:tcPr>
            <w:tcW w:w="623" w:type="pct"/>
          </w:tcPr>
          <w:p w14:paraId="084F5B2B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13)</w:t>
            </w:r>
          </w:p>
        </w:tc>
      </w:tr>
      <w:tr w:rsidR="00667BD6" w:rsidRPr="00667BD6" w14:paraId="3573CA4D" w14:textId="77777777" w:rsidTr="008E7621">
        <w:trPr>
          <w:trHeight w:val="356"/>
        </w:trPr>
        <w:tc>
          <w:tcPr>
            <w:tcW w:w="1008" w:type="pct"/>
          </w:tcPr>
          <w:p w14:paraId="49373DCE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Income sources (Number)</w:t>
            </w:r>
          </w:p>
        </w:tc>
        <w:tc>
          <w:tcPr>
            <w:tcW w:w="707" w:type="pct"/>
          </w:tcPr>
          <w:p w14:paraId="674AF527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32**</w:t>
            </w:r>
          </w:p>
        </w:tc>
        <w:tc>
          <w:tcPr>
            <w:tcW w:w="625" w:type="pct"/>
          </w:tcPr>
          <w:p w14:paraId="41ABD9E5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16)</w:t>
            </w:r>
          </w:p>
        </w:tc>
        <w:tc>
          <w:tcPr>
            <w:tcW w:w="707" w:type="pct"/>
          </w:tcPr>
          <w:p w14:paraId="78D30246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20</w:t>
            </w:r>
          </w:p>
        </w:tc>
        <w:tc>
          <w:tcPr>
            <w:tcW w:w="624" w:type="pct"/>
          </w:tcPr>
          <w:p w14:paraId="520B40B3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13)</w:t>
            </w:r>
          </w:p>
        </w:tc>
        <w:tc>
          <w:tcPr>
            <w:tcW w:w="707" w:type="pct"/>
          </w:tcPr>
          <w:p w14:paraId="14BDE3E1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12</w:t>
            </w:r>
          </w:p>
        </w:tc>
        <w:tc>
          <w:tcPr>
            <w:tcW w:w="623" w:type="pct"/>
          </w:tcPr>
          <w:p w14:paraId="53DBE1D7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10)</w:t>
            </w:r>
          </w:p>
        </w:tc>
      </w:tr>
      <w:tr w:rsidR="00667BD6" w:rsidRPr="00667BD6" w14:paraId="1F6AC35C" w14:textId="77777777" w:rsidTr="008E7621">
        <w:trPr>
          <w:trHeight w:val="171"/>
        </w:trPr>
        <w:tc>
          <w:tcPr>
            <w:tcW w:w="1008" w:type="pct"/>
          </w:tcPr>
          <w:p w14:paraId="3624B39B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Formal Loan (Yes)</w:t>
            </w:r>
          </w:p>
        </w:tc>
        <w:tc>
          <w:tcPr>
            <w:tcW w:w="707" w:type="pct"/>
          </w:tcPr>
          <w:p w14:paraId="390B0DA9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09</w:t>
            </w:r>
          </w:p>
        </w:tc>
        <w:tc>
          <w:tcPr>
            <w:tcW w:w="625" w:type="pct"/>
          </w:tcPr>
          <w:p w14:paraId="7817E9C1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23)</w:t>
            </w:r>
          </w:p>
        </w:tc>
        <w:tc>
          <w:tcPr>
            <w:tcW w:w="707" w:type="pct"/>
          </w:tcPr>
          <w:p w14:paraId="486F7764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12</w:t>
            </w:r>
          </w:p>
        </w:tc>
        <w:tc>
          <w:tcPr>
            <w:tcW w:w="624" w:type="pct"/>
          </w:tcPr>
          <w:p w14:paraId="77440EEB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19)</w:t>
            </w:r>
          </w:p>
        </w:tc>
        <w:tc>
          <w:tcPr>
            <w:tcW w:w="707" w:type="pct"/>
          </w:tcPr>
          <w:p w14:paraId="08FD342D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03</w:t>
            </w:r>
          </w:p>
        </w:tc>
        <w:tc>
          <w:tcPr>
            <w:tcW w:w="623" w:type="pct"/>
          </w:tcPr>
          <w:p w14:paraId="74C75DEA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16)</w:t>
            </w:r>
          </w:p>
        </w:tc>
      </w:tr>
      <w:tr w:rsidR="00667BD6" w:rsidRPr="00667BD6" w14:paraId="4E9321E5" w14:textId="77777777" w:rsidTr="008E7621">
        <w:trPr>
          <w:trHeight w:val="189"/>
        </w:trPr>
        <w:tc>
          <w:tcPr>
            <w:tcW w:w="1008" w:type="pct"/>
          </w:tcPr>
          <w:p w14:paraId="5DD562E2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Informal Loan (Yes)</w:t>
            </w:r>
          </w:p>
        </w:tc>
        <w:tc>
          <w:tcPr>
            <w:tcW w:w="707" w:type="pct"/>
          </w:tcPr>
          <w:p w14:paraId="5E3F565C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17</w:t>
            </w:r>
          </w:p>
        </w:tc>
        <w:tc>
          <w:tcPr>
            <w:tcW w:w="625" w:type="pct"/>
          </w:tcPr>
          <w:p w14:paraId="3EE0F498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31)</w:t>
            </w:r>
          </w:p>
        </w:tc>
        <w:tc>
          <w:tcPr>
            <w:tcW w:w="707" w:type="pct"/>
          </w:tcPr>
          <w:p w14:paraId="571437A5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07</w:t>
            </w:r>
          </w:p>
        </w:tc>
        <w:tc>
          <w:tcPr>
            <w:tcW w:w="624" w:type="pct"/>
          </w:tcPr>
          <w:p w14:paraId="3DA79945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27)</w:t>
            </w:r>
          </w:p>
        </w:tc>
        <w:tc>
          <w:tcPr>
            <w:tcW w:w="707" w:type="pct"/>
          </w:tcPr>
          <w:p w14:paraId="61AFCE39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24</w:t>
            </w:r>
          </w:p>
        </w:tc>
        <w:tc>
          <w:tcPr>
            <w:tcW w:w="623" w:type="pct"/>
          </w:tcPr>
          <w:p w14:paraId="30873899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18)</w:t>
            </w:r>
          </w:p>
        </w:tc>
      </w:tr>
      <w:tr w:rsidR="00667BD6" w:rsidRPr="00667BD6" w14:paraId="3066CC7D" w14:textId="77777777" w:rsidTr="008E7621">
        <w:trPr>
          <w:trHeight w:val="126"/>
        </w:trPr>
        <w:tc>
          <w:tcPr>
            <w:tcW w:w="1008" w:type="pct"/>
          </w:tcPr>
          <w:p w14:paraId="7D881FA3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Land size (ln ha)</w:t>
            </w:r>
          </w:p>
        </w:tc>
        <w:tc>
          <w:tcPr>
            <w:tcW w:w="707" w:type="pct"/>
          </w:tcPr>
          <w:p w14:paraId="6A329B0F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51***</w:t>
            </w:r>
          </w:p>
        </w:tc>
        <w:tc>
          <w:tcPr>
            <w:tcW w:w="625" w:type="pct"/>
          </w:tcPr>
          <w:p w14:paraId="32738F8D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16)</w:t>
            </w:r>
          </w:p>
        </w:tc>
        <w:tc>
          <w:tcPr>
            <w:tcW w:w="707" w:type="pct"/>
          </w:tcPr>
          <w:p w14:paraId="1656ECCA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52***</w:t>
            </w:r>
          </w:p>
        </w:tc>
        <w:tc>
          <w:tcPr>
            <w:tcW w:w="624" w:type="pct"/>
          </w:tcPr>
          <w:p w14:paraId="1FC6CFAF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14)</w:t>
            </w:r>
          </w:p>
        </w:tc>
        <w:tc>
          <w:tcPr>
            <w:tcW w:w="707" w:type="pct"/>
          </w:tcPr>
          <w:p w14:paraId="291A3F4C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01</w:t>
            </w:r>
          </w:p>
        </w:tc>
        <w:tc>
          <w:tcPr>
            <w:tcW w:w="623" w:type="pct"/>
          </w:tcPr>
          <w:p w14:paraId="6EFB0E77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09)</w:t>
            </w:r>
          </w:p>
        </w:tc>
      </w:tr>
      <w:tr w:rsidR="00667BD6" w:rsidRPr="00667BD6" w14:paraId="4DEDACAF" w14:textId="77777777" w:rsidTr="008E7621">
        <w:trPr>
          <w:trHeight w:val="277"/>
        </w:trPr>
        <w:tc>
          <w:tcPr>
            <w:tcW w:w="1008" w:type="pct"/>
          </w:tcPr>
          <w:p w14:paraId="72BFA88E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Supplementary Feed (Months)</w:t>
            </w:r>
          </w:p>
        </w:tc>
        <w:tc>
          <w:tcPr>
            <w:tcW w:w="707" w:type="pct"/>
          </w:tcPr>
          <w:p w14:paraId="3DB244ED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03</w:t>
            </w:r>
          </w:p>
        </w:tc>
        <w:tc>
          <w:tcPr>
            <w:tcW w:w="625" w:type="pct"/>
          </w:tcPr>
          <w:p w14:paraId="7B0AFCF4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03)</w:t>
            </w:r>
          </w:p>
        </w:tc>
        <w:tc>
          <w:tcPr>
            <w:tcW w:w="707" w:type="pct"/>
          </w:tcPr>
          <w:p w14:paraId="6F971A11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02</w:t>
            </w:r>
          </w:p>
        </w:tc>
        <w:tc>
          <w:tcPr>
            <w:tcW w:w="624" w:type="pct"/>
          </w:tcPr>
          <w:p w14:paraId="12D00114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02)</w:t>
            </w:r>
          </w:p>
        </w:tc>
        <w:tc>
          <w:tcPr>
            <w:tcW w:w="707" w:type="pct"/>
          </w:tcPr>
          <w:p w14:paraId="50C61C54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04**</w:t>
            </w:r>
          </w:p>
        </w:tc>
        <w:tc>
          <w:tcPr>
            <w:tcW w:w="623" w:type="pct"/>
          </w:tcPr>
          <w:p w14:paraId="5B39A7F8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02)</w:t>
            </w:r>
          </w:p>
        </w:tc>
      </w:tr>
      <w:tr w:rsidR="00667BD6" w:rsidRPr="00667BD6" w14:paraId="635382CC" w14:textId="77777777" w:rsidTr="008E7621">
        <w:trPr>
          <w:trHeight w:val="346"/>
        </w:trPr>
        <w:tc>
          <w:tcPr>
            <w:tcW w:w="1008" w:type="pct"/>
          </w:tcPr>
          <w:p w14:paraId="32069C61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Vaccination (Rounds)</w:t>
            </w:r>
          </w:p>
        </w:tc>
        <w:tc>
          <w:tcPr>
            <w:tcW w:w="707" w:type="pct"/>
          </w:tcPr>
          <w:p w14:paraId="42A9F0CE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55***</w:t>
            </w:r>
          </w:p>
        </w:tc>
        <w:tc>
          <w:tcPr>
            <w:tcW w:w="625" w:type="pct"/>
          </w:tcPr>
          <w:p w14:paraId="0C87F830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15)</w:t>
            </w:r>
          </w:p>
        </w:tc>
        <w:tc>
          <w:tcPr>
            <w:tcW w:w="707" w:type="pct"/>
          </w:tcPr>
          <w:p w14:paraId="57490BBF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21*</w:t>
            </w:r>
          </w:p>
        </w:tc>
        <w:tc>
          <w:tcPr>
            <w:tcW w:w="624" w:type="pct"/>
          </w:tcPr>
          <w:p w14:paraId="28549513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13)</w:t>
            </w:r>
          </w:p>
        </w:tc>
        <w:tc>
          <w:tcPr>
            <w:tcW w:w="707" w:type="pct"/>
          </w:tcPr>
          <w:p w14:paraId="4FE7C8F3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34***</w:t>
            </w:r>
          </w:p>
        </w:tc>
        <w:tc>
          <w:tcPr>
            <w:tcW w:w="623" w:type="pct"/>
          </w:tcPr>
          <w:p w14:paraId="0A150452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10)</w:t>
            </w:r>
          </w:p>
        </w:tc>
      </w:tr>
      <w:tr w:rsidR="00667BD6" w:rsidRPr="00667BD6" w14:paraId="2EA46CE2" w14:textId="77777777" w:rsidTr="008E7621">
        <w:trPr>
          <w:trHeight w:val="346"/>
        </w:trPr>
        <w:tc>
          <w:tcPr>
            <w:tcW w:w="1008" w:type="pct"/>
          </w:tcPr>
          <w:p w14:paraId="15CDB11E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 xml:space="preserve">Family </w:t>
            </w:r>
            <w:proofErr w:type="spellStart"/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labour</w:t>
            </w:r>
            <w:proofErr w:type="spellEnd"/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 xml:space="preserve"> (ln hours)</w:t>
            </w:r>
          </w:p>
        </w:tc>
        <w:tc>
          <w:tcPr>
            <w:tcW w:w="707" w:type="pct"/>
          </w:tcPr>
          <w:p w14:paraId="0F1079AF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64***</w:t>
            </w:r>
          </w:p>
        </w:tc>
        <w:tc>
          <w:tcPr>
            <w:tcW w:w="625" w:type="pct"/>
          </w:tcPr>
          <w:p w14:paraId="0618E161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16)</w:t>
            </w:r>
          </w:p>
        </w:tc>
        <w:tc>
          <w:tcPr>
            <w:tcW w:w="707" w:type="pct"/>
          </w:tcPr>
          <w:p w14:paraId="038AFF90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66***</w:t>
            </w:r>
          </w:p>
        </w:tc>
        <w:tc>
          <w:tcPr>
            <w:tcW w:w="624" w:type="pct"/>
          </w:tcPr>
          <w:p w14:paraId="067AE912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15)</w:t>
            </w:r>
          </w:p>
        </w:tc>
        <w:tc>
          <w:tcPr>
            <w:tcW w:w="707" w:type="pct"/>
          </w:tcPr>
          <w:p w14:paraId="344BFC08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02</w:t>
            </w:r>
          </w:p>
        </w:tc>
        <w:tc>
          <w:tcPr>
            <w:tcW w:w="623" w:type="pct"/>
          </w:tcPr>
          <w:p w14:paraId="621083FD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09)</w:t>
            </w:r>
          </w:p>
        </w:tc>
      </w:tr>
      <w:tr w:rsidR="00667BD6" w:rsidRPr="00667BD6" w14:paraId="13922C87" w14:textId="77777777" w:rsidTr="008E7621">
        <w:trPr>
          <w:trHeight w:val="216"/>
        </w:trPr>
        <w:tc>
          <w:tcPr>
            <w:tcW w:w="1008" w:type="pct"/>
          </w:tcPr>
          <w:p w14:paraId="74F1EA1F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Housing Index</w:t>
            </w:r>
          </w:p>
        </w:tc>
        <w:tc>
          <w:tcPr>
            <w:tcW w:w="707" w:type="pct"/>
          </w:tcPr>
          <w:p w14:paraId="7FAFA729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131***</w:t>
            </w:r>
          </w:p>
        </w:tc>
        <w:tc>
          <w:tcPr>
            <w:tcW w:w="625" w:type="pct"/>
          </w:tcPr>
          <w:p w14:paraId="10ACD27F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39)</w:t>
            </w:r>
          </w:p>
        </w:tc>
        <w:tc>
          <w:tcPr>
            <w:tcW w:w="707" w:type="pct"/>
          </w:tcPr>
          <w:p w14:paraId="51141CB1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35</w:t>
            </w:r>
          </w:p>
        </w:tc>
        <w:tc>
          <w:tcPr>
            <w:tcW w:w="624" w:type="pct"/>
          </w:tcPr>
          <w:p w14:paraId="0B9D81E1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32)</w:t>
            </w:r>
          </w:p>
        </w:tc>
        <w:tc>
          <w:tcPr>
            <w:tcW w:w="707" w:type="pct"/>
          </w:tcPr>
          <w:p w14:paraId="348C4478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96***</w:t>
            </w:r>
          </w:p>
        </w:tc>
        <w:tc>
          <w:tcPr>
            <w:tcW w:w="623" w:type="pct"/>
          </w:tcPr>
          <w:p w14:paraId="042B7E1F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25)</w:t>
            </w:r>
          </w:p>
        </w:tc>
      </w:tr>
      <w:tr w:rsidR="00667BD6" w:rsidRPr="00667BD6" w14:paraId="1FA60C4B" w14:textId="77777777" w:rsidTr="008E7621">
        <w:trPr>
          <w:trHeight w:val="346"/>
        </w:trPr>
        <w:tc>
          <w:tcPr>
            <w:tcW w:w="1008" w:type="pct"/>
          </w:tcPr>
          <w:p w14:paraId="69C2F289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Improved Lk. Breed (Yes)</w:t>
            </w:r>
          </w:p>
        </w:tc>
        <w:tc>
          <w:tcPr>
            <w:tcW w:w="707" w:type="pct"/>
          </w:tcPr>
          <w:p w14:paraId="76DF5426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286***</w:t>
            </w:r>
          </w:p>
        </w:tc>
        <w:tc>
          <w:tcPr>
            <w:tcW w:w="625" w:type="pct"/>
          </w:tcPr>
          <w:p w14:paraId="70AC2299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63)</w:t>
            </w:r>
          </w:p>
        </w:tc>
        <w:tc>
          <w:tcPr>
            <w:tcW w:w="707" w:type="pct"/>
          </w:tcPr>
          <w:p w14:paraId="16B83DE6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208***</w:t>
            </w:r>
          </w:p>
        </w:tc>
        <w:tc>
          <w:tcPr>
            <w:tcW w:w="624" w:type="pct"/>
          </w:tcPr>
          <w:p w14:paraId="352B4CD7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60)</w:t>
            </w:r>
          </w:p>
        </w:tc>
        <w:tc>
          <w:tcPr>
            <w:tcW w:w="707" w:type="pct"/>
          </w:tcPr>
          <w:p w14:paraId="592F94FE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77*</w:t>
            </w:r>
          </w:p>
        </w:tc>
        <w:tc>
          <w:tcPr>
            <w:tcW w:w="623" w:type="pct"/>
          </w:tcPr>
          <w:p w14:paraId="1173B9A8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40)</w:t>
            </w:r>
          </w:p>
        </w:tc>
      </w:tr>
      <w:tr w:rsidR="00667BD6" w:rsidRPr="00667BD6" w14:paraId="7B3951CA" w14:textId="77777777" w:rsidTr="008E7621">
        <w:trPr>
          <w:trHeight w:val="268"/>
        </w:trPr>
        <w:tc>
          <w:tcPr>
            <w:tcW w:w="1008" w:type="pct"/>
          </w:tcPr>
          <w:p w14:paraId="40325DCE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Prefer Improved breed (Yes)</w:t>
            </w:r>
          </w:p>
        </w:tc>
        <w:tc>
          <w:tcPr>
            <w:tcW w:w="707" w:type="pct"/>
          </w:tcPr>
          <w:p w14:paraId="67458964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153**</w:t>
            </w:r>
          </w:p>
        </w:tc>
        <w:tc>
          <w:tcPr>
            <w:tcW w:w="625" w:type="pct"/>
          </w:tcPr>
          <w:p w14:paraId="71B4AE32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76)</w:t>
            </w:r>
          </w:p>
        </w:tc>
        <w:tc>
          <w:tcPr>
            <w:tcW w:w="707" w:type="pct"/>
          </w:tcPr>
          <w:p w14:paraId="3B8BB172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56</w:t>
            </w:r>
          </w:p>
        </w:tc>
        <w:tc>
          <w:tcPr>
            <w:tcW w:w="624" w:type="pct"/>
          </w:tcPr>
          <w:p w14:paraId="792330DC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59)</w:t>
            </w:r>
          </w:p>
        </w:tc>
        <w:tc>
          <w:tcPr>
            <w:tcW w:w="707" w:type="pct"/>
          </w:tcPr>
          <w:p w14:paraId="56166EF1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97*</w:t>
            </w:r>
          </w:p>
        </w:tc>
        <w:tc>
          <w:tcPr>
            <w:tcW w:w="623" w:type="pct"/>
          </w:tcPr>
          <w:p w14:paraId="35AAF9AE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56)</w:t>
            </w:r>
          </w:p>
        </w:tc>
      </w:tr>
      <w:tr w:rsidR="00667BD6" w:rsidRPr="00667BD6" w14:paraId="55B75CA0" w14:textId="77777777" w:rsidTr="008E7621">
        <w:trPr>
          <w:trHeight w:val="251"/>
        </w:trPr>
        <w:tc>
          <w:tcPr>
            <w:tcW w:w="1008" w:type="pct"/>
          </w:tcPr>
          <w:p w14:paraId="61039A75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Practice breed selection (Yes)</w:t>
            </w:r>
          </w:p>
        </w:tc>
        <w:tc>
          <w:tcPr>
            <w:tcW w:w="707" w:type="pct"/>
          </w:tcPr>
          <w:p w14:paraId="62495FE1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32</w:t>
            </w:r>
          </w:p>
        </w:tc>
        <w:tc>
          <w:tcPr>
            <w:tcW w:w="625" w:type="pct"/>
          </w:tcPr>
          <w:p w14:paraId="33F031BA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22)</w:t>
            </w:r>
          </w:p>
        </w:tc>
        <w:tc>
          <w:tcPr>
            <w:tcW w:w="707" w:type="pct"/>
          </w:tcPr>
          <w:p w14:paraId="20B07122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23</w:t>
            </w:r>
          </w:p>
        </w:tc>
        <w:tc>
          <w:tcPr>
            <w:tcW w:w="624" w:type="pct"/>
          </w:tcPr>
          <w:p w14:paraId="2BF0E08C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18)</w:t>
            </w:r>
          </w:p>
        </w:tc>
        <w:tc>
          <w:tcPr>
            <w:tcW w:w="707" w:type="pct"/>
          </w:tcPr>
          <w:p w14:paraId="52E3215E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09</w:t>
            </w:r>
          </w:p>
        </w:tc>
        <w:tc>
          <w:tcPr>
            <w:tcW w:w="623" w:type="pct"/>
          </w:tcPr>
          <w:p w14:paraId="6E83EA10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15)</w:t>
            </w:r>
          </w:p>
        </w:tc>
      </w:tr>
      <w:tr w:rsidR="00667BD6" w:rsidRPr="00667BD6" w14:paraId="203E5069" w14:textId="77777777" w:rsidTr="008E7621">
        <w:trPr>
          <w:trHeight w:val="234"/>
        </w:trPr>
        <w:tc>
          <w:tcPr>
            <w:tcW w:w="1008" w:type="pct"/>
          </w:tcPr>
          <w:p w14:paraId="766946DB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Culling: Poor egg production (yes)</w:t>
            </w:r>
          </w:p>
        </w:tc>
        <w:tc>
          <w:tcPr>
            <w:tcW w:w="707" w:type="pct"/>
          </w:tcPr>
          <w:p w14:paraId="3FD02C81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87***</w:t>
            </w:r>
          </w:p>
        </w:tc>
        <w:tc>
          <w:tcPr>
            <w:tcW w:w="625" w:type="pct"/>
          </w:tcPr>
          <w:p w14:paraId="30482EE6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26)</w:t>
            </w:r>
          </w:p>
        </w:tc>
        <w:tc>
          <w:tcPr>
            <w:tcW w:w="707" w:type="pct"/>
          </w:tcPr>
          <w:p w14:paraId="5C3C05D2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83***</w:t>
            </w:r>
          </w:p>
        </w:tc>
        <w:tc>
          <w:tcPr>
            <w:tcW w:w="624" w:type="pct"/>
          </w:tcPr>
          <w:p w14:paraId="05B82215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23)</w:t>
            </w:r>
          </w:p>
        </w:tc>
        <w:tc>
          <w:tcPr>
            <w:tcW w:w="707" w:type="pct"/>
          </w:tcPr>
          <w:p w14:paraId="04003C7A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03</w:t>
            </w:r>
          </w:p>
        </w:tc>
        <w:tc>
          <w:tcPr>
            <w:tcW w:w="623" w:type="pct"/>
          </w:tcPr>
          <w:p w14:paraId="181CB451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16)</w:t>
            </w:r>
          </w:p>
        </w:tc>
      </w:tr>
      <w:tr w:rsidR="00667BD6" w:rsidRPr="00667BD6" w14:paraId="7A5557AD" w14:textId="77777777" w:rsidTr="008E7621">
        <w:trPr>
          <w:trHeight w:val="346"/>
        </w:trPr>
        <w:tc>
          <w:tcPr>
            <w:tcW w:w="1008" w:type="pct"/>
          </w:tcPr>
          <w:p w14:paraId="119F7C7A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Culling: Not broody (Yes)</w:t>
            </w:r>
          </w:p>
        </w:tc>
        <w:tc>
          <w:tcPr>
            <w:tcW w:w="707" w:type="pct"/>
          </w:tcPr>
          <w:p w14:paraId="2E770DDE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58*</w:t>
            </w:r>
          </w:p>
        </w:tc>
        <w:tc>
          <w:tcPr>
            <w:tcW w:w="625" w:type="pct"/>
          </w:tcPr>
          <w:p w14:paraId="285BC44F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31)</w:t>
            </w:r>
          </w:p>
        </w:tc>
        <w:tc>
          <w:tcPr>
            <w:tcW w:w="707" w:type="pct"/>
          </w:tcPr>
          <w:p w14:paraId="6386C930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75***</w:t>
            </w:r>
          </w:p>
        </w:tc>
        <w:tc>
          <w:tcPr>
            <w:tcW w:w="624" w:type="pct"/>
          </w:tcPr>
          <w:p w14:paraId="44E12302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28)</w:t>
            </w:r>
          </w:p>
        </w:tc>
        <w:tc>
          <w:tcPr>
            <w:tcW w:w="707" w:type="pct"/>
          </w:tcPr>
          <w:p w14:paraId="0C08E523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17</w:t>
            </w:r>
          </w:p>
        </w:tc>
        <w:tc>
          <w:tcPr>
            <w:tcW w:w="623" w:type="pct"/>
          </w:tcPr>
          <w:p w14:paraId="4C4B2849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17)</w:t>
            </w:r>
          </w:p>
        </w:tc>
      </w:tr>
      <w:tr w:rsidR="00667BD6" w:rsidRPr="00667BD6" w14:paraId="6151FC49" w14:textId="77777777" w:rsidTr="008E7621">
        <w:trPr>
          <w:trHeight w:val="346"/>
        </w:trPr>
        <w:tc>
          <w:tcPr>
            <w:tcW w:w="1008" w:type="pct"/>
          </w:tcPr>
          <w:p w14:paraId="37117BEA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Main Purpose: Income (Yes)</w:t>
            </w:r>
          </w:p>
        </w:tc>
        <w:tc>
          <w:tcPr>
            <w:tcW w:w="707" w:type="pct"/>
          </w:tcPr>
          <w:p w14:paraId="34CB816C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08</w:t>
            </w:r>
          </w:p>
        </w:tc>
        <w:tc>
          <w:tcPr>
            <w:tcW w:w="625" w:type="pct"/>
          </w:tcPr>
          <w:p w14:paraId="7E30D5A9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46)</w:t>
            </w:r>
          </w:p>
        </w:tc>
        <w:tc>
          <w:tcPr>
            <w:tcW w:w="707" w:type="pct"/>
          </w:tcPr>
          <w:p w14:paraId="3281B4E6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01</w:t>
            </w:r>
          </w:p>
        </w:tc>
        <w:tc>
          <w:tcPr>
            <w:tcW w:w="624" w:type="pct"/>
          </w:tcPr>
          <w:p w14:paraId="3505A2D0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39)</w:t>
            </w:r>
          </w:p>
        </w:tc>
        <w:tc>
          <w:tcPr>
            <w:tcW w:w="707" w:type="pct"/>
          </w:tcPr>
          <w:p w14:paraId="3443D570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07</w:t>
            </w:r>
          </w:p>
        </w:tc>
        <w:tc>
          <w:tcPr>
            <w:tcW w:w="623" w:type="pct"/>
          </w:tcPr>
          <w:p w14:paraId="295FF54B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31)</w:t>
            </w:r>
          </w:p>
        </w:tc>
      </w:tr>
      <w:tr w:rsidR="00667BD6" w:rsidRPr="00667BD6" w14:paraId="2BF09AEA" w14:textId="77777777" w:rsidTr="008E7621">
        <w:trPr>
          <w:trHeight w:val="352"/>
        </w:trPr>
        <w:tc>
          <w:tcPr>
            <w:tcW w:w="1008" w:type="pct"/>
          </w:tcPr>
          <w:p w14:paraId="214865A5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Main Purpose: Consumption (Yes)</w:t>
            </w:r>
          </w:p>
        </w:tc>
        <w:tc>
          <w:tcPr>
            <w:tcW w:w="707" w:type="pct"/>
          </w:tcPr>
          <w:p w14:paraId="71703EB5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88</w:t>
            </w:r>
          </w:p>
        </w:tc>
        <w:tc>
          <w:tcPr>
            <w:tcW w:w="625" w:type="pct"/>
          </w:tcPr>
          <w:p w14:paraId="7A22A8CD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60)</w:t>
            </w:r>
          </w:p>
        </w:tc>
        <w:tc>
          <w:tcPr>
            <w:tcW w:w="707" w:type="pct"/>
          </w:tcPr>
          <w:p w14:paraId="1EB2B4D7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64</w:t>
            </w:r>
          </w:p>
        </w:tc>
        <w:tc>
          <w:tcPr>
            <w:tcW w:w="624" w:type="pct"/>
          </w:tcPr>
          <w:p w14:paraId="48D05307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49)</w:t>
            </w:r>
          </w:p>
        </w:tc>
        <w:tc>
          <w:tcPr>
            <w:tcW w:w="707" w:type="pct"/>
          </w:tcPr>
          <w:p w14:paraId="7B0E12D9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24</w:t>
            </w:r>
          </w:p>
        </w:tc>
        <w:tc>
          <w:tcPr>
            <w:tcW w:w="623" w:type="pct"/>
          </w:tcPr>
          <w:p w14:paraId="65F610D5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0.046)</w:t>
            </w:r>
          </w:p>
        </w:tc>
      </w:tr>
      <w:tr w:rsidR="00667BD6" w:rsidRPr="00667BD6" w14:paraId="724C1546" w14:textId="77777777" w:rsidTr="008E7621">
        <w:trPr>
          <w:trHeight w:val="243"/>
        </w:trPr>
        <w:tc>
          <w:tcPr>
            <w:tcW w:w="1008" w:type="pct"/>
          </w:tcPr>
          <w:p w14:paraId="4873CD30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Observations</w:t>
            </w:r>
          </w:p>
        </w:tc>
        <w:tc>
          <w:tcPr>
            <w:tcW w:w="707" w:type="pct"/>
          </w:tcPr>
          <w:p w14:paraId="1D937D89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1,142</w:t>
            </w:r>
          </w:p>
        </w:tc>
        <w:tc>
          <w:tcPr>
            <w:tcW w:w="625" w:type="pct"/>
          </w:tcPr>
          <w:p w14:paraId="3E43B51B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707" w:type="pct"/>
          </w:tcPr>
          <w:p w14:paraId="46879976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1,142</w:t>
            </w:r>
          </w:p>
        </w:tc>
        <w:tc>
          <w:tcPr>
            <w:tcW w:w="624" w:type="pct"/>
          </w:tcPr>
          <w:p w14:paraId="5B1716BD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707" w:type="pct"/>
          </w:tcPr>
          <w:p w14:paraId="1FD02675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1,142</w:t>
            </w:r>
          </w:p>
        </w:tc>
        <w:tc>
          <w:tcPr>
            <w:tcW w:w="623" w:type="pct"/>
          </w:tcPr>
          <w:p w14:paraId="0F600929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</w:p>
        </w:tc>
      </w:tr>
    </w:tbl>
    <w:p w14:paraId="6605879A" w14:textId="77777777" w:rsidR="008E7621" w:rsidRPr="001F52A3" w:rsidRDefault="008E7621" w:rsidP="008E7621">
      <w:pPr>
        <w:spacing w:line="360" w:lineRule="auto"/>
        <w:jc w:val="both"/>
        <w:rPr>
          <w:rFonts w:ascii="Aptos" w:hAnsi="Aptos" w:cstheme="minorHAnsi"/>
          <w:lang w:val="en-US"/>
        </w:rPr>
      </w:pPr>
      <w:r w:rsidRPr="001F52A3">
        <w:rPr>
          <w:rFonts w:ascii="Aptos" w:hAnsi="Aptos" w:cstheme="minorHAnsi"/>
          <w:lang w:val="en-US"/>
        </w:rPr>
        <w:t>Note: Coef. denotes estimated coefficient, and SE denotes standard error of the coefficient.</w:t>
      </w:r>
    </w:p>
    <w:p w14:paraId="6BD92526" w14:textId="77777777" w:rsidR="00112AC6" w:rsidRPr="00E31ADC" w:rsidRDefault="00112AC6" w:rsidP="003C73A4">
      <w:pPr>
        <w:spacing w:after="0" w:line="240" w:lineRule="auto"/>
        <w:rPr>
          <w:rFonts w:ascii="Aptos" w:eastAsia="Calibri" w:hAnsi="Aptos" w:cstheme="minorHAnsi"/>
          <w:b/>
          <w:bCs/>
          <w:sz w:val="20"/>
          <w:szCs w:val="20"/>
          <w:lang w:val="en-US"/>
        </w:rPr>
      </w:pPr>
    </w:p>
    <w:sectPr w:rsidR="00112AC6" w:rsidRPr="00E31ADC" w:rsidSect="003C73A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94372B" w14:textId="77777777" w:rsidR="001D2C23" w:rsidRDefault="001D2C23" w:rsidP="00A66E86">
      <w:pPr>
        <w:spacing w:after="0" w:line="240" w:lineRule="auto"/>
      </w:pPr>
      <w:r>
        <w:separator/>
      </w:r>
    </w:p>
  </w:endnote>
  <w:endnote w:type="continuationSeparator" w:id="0">
    <w:p w14:paraId="1BEBEFA2" w14:textId="77777777" w:rsidR="001D2C23" w:rsidRDefault="001D2C23" w:rsidP="00A66E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367401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AB8137" w14:textId="40CDD71E" w:rsidR="00EC1427" w:rsidRDefault="00EC14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A86149" w14:textId="77777777" w:rsidR="00A66E86" w:rsidRDefault="00A66E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DE4545" w14:textId="77777777" w:rsidR="001D2C23" w:rsidRDefault="001D2C23" w:rsidP="00A66E86">
      <w:pPr>
        <w:spacing w:after="0" w:line="240" w:lineRule="auto"/>
      </w:pPr>
      <w:r>
        <w:separator/>
      </w:r>
    </w:p>
  </w:footnote>
  <w:footnote w:type="continuationSeparator" w:id="0">
    <w:p w14:paraId="186A596D" w14:textId="77777777" w:rsidR="001D2C23" w:rsidRDefault="001D2C23" w:rsidP="00A66E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1D6724"/>
    <w:multiLevelType w:val="hybridMultilevel"/>
    <w:tmpl w:val="3F1449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082AF8"/>
    <w:multiLevelType w:val="hybridMultilevel"/>
    <w:tmpl w:val="FB32651A"/>
    <w:lvl w:ilvl="0" w:tplc="34B0C0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FAC06D4"/>
    <w:multiLevelType w:val="hybridMultilevel"/>
    <w:tmpl w:val="361E74EC"/>
    <w:lvl w:ilvl="0" w:tplc="097C36D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E8AE788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18EC4D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8E0DDC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378A1A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70E124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F68055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506F50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62432F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8E52F6"/>
    <w:multiLevelType w:val="hybridMultilevel"/>
    <w:tmpl w:val="30AC9446"/>
    <w:lvl w:ilvl="0" w:tplc="827EACD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80184716">
    <w:abstractNumId w:val="0"/>
  </w:num>
  <w:num w:numId="2" w16cid:durableId="1243025075">
    <w:abstractNumId w:val="1"/>
  </w:num>
  <w:num w:numId="3" w16cid:durableId="538202699">
    <w:abstractNumId w:val="3"/>
  </w:num>
  <w:num w:numId="4" w16cid:durableId="8714569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3tTQ1tDQ2MTAyMLdU0lEKTi0uzszPAykwMakFABr8Zl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tfrsp0caxx5sedxr3p9epiz5t9asefarxz&quot;&gt;Adoption dis-adopti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2&lt;/item&gt;&lt;item&gt;43&lt;/item&gt;&lt;item&gt;44&lt;/item&gt;&lt;item&gt;45&lt;/item&gt;&lt;/record-ids&gt;&lt;/item&gt;&lt;/Libraries&gt;"/>
  </w:docVars>
  <w:rsids>
    <w:rsidRoot w:val="00A0019D"/>
    <w:rsid w:val="00001919"/>
    <w:rsid w:val="00002218"/>
    <w:rsid w:val="00002786"/>
    <w:rsid w:val="00002EB6"/>
    <w:rsid w:val="000054B0"/>
    <w:rsid w:val="00013B1D"/>
    <w:rsid w:val="0001619E"/>
    <w:rsid w:val="000172AF"/>
    <w:rsid w:val="00021E9B"/>
    <w:rsid w:val="00022EFF"/>
    <w:rsid w:val="00023BA5"/>
    <w:rsid w:val="00023FDA"/>
    <w:rsid w:val="0002426C"/>
    <w:rsid w:val="00024438"/>
    <w:rsid w:val="00025218"/>
    <w:rsid w:val="00027F67"/>
    <w:rsid w:val="00030FF0"/>
    <w:rsid w:val="000310A7"/>
    <w:rsid w:val="00034DD3"/>
    <w:rsid w:val="000352AF"/>
    <w:rsid w:val="000465AB"/>
    <w:rsid w:val="00047605"/>
    <w:rsid w:val="00047C20"/>
    <w:rsid w:val="0005041E"/>
    <w:rsid w:val="000511EC"/>
    <w:rsid w:val="000540DB"/>
    <w:rsid w:val="000546D5"/>
    <w:rsid w:val="00055604"/>
    <w:rsid w:val="0005692D"/>
    <w:rsid w:val="00057004"/>
    <w:rsid w:val="00057905"/>
    <w:rsid w:val="00057B87"/>
    <w:rsid w:val="0006248D"/>
    <w:rsid w:val="00064CC7"/>
    <w:rsid w:val="000672CB"/>
    <w:rsid w:val="00067338"/>
    <w:rsid w:val="00067574"/>
    <w:rsid w:val="00070D5E"/>
    <w:rsid w:val="0007204E"/>
    <w:rsid w:val="00072828"/>
    <w:rsid w:val="000729AF"/>
    <w:rsid w:val="00074D08"/>
    <w:rsid w:val="00075988"/>
    <w:rsid w:val="00081FB6"/>
    <w:rsid w:val="000845C8"/>
    <w:rsid w:val="00084BF3"/>
    <w:rsid w:val="000852E7"/>
    <w:rsid w:val="000856B3"/>
    <w:rsid w:val="00085CCB"/>
    <w:rsid w:val="000944AD"/>
    <w:rsid w:val="00095532"/>
    <w:rsid w:val="00095BD5"/>
    <w:rsid w:val="000964FA"/>
    <w:rsid w:val="000969AD"/>
    <w:rsid w:val="000A4739"/>
    <w:rsid w:val="000A4A59"/>
    <w:rsid w:val="000A4B38"/>
    <w:rsid w:val="000A544E"/>
    <w:rsid w:val="000A5B54"/>
    <w:rsid w:val="000B149A"/>
    <w:rsid w:val="000B694A"/>
    <w:rsid w:val="000C0725"/>
    <w:rsid w:val="000C147F"/>
    <w:rsid w:val="000C2C22"/>
    <w:rsid w:val="000C31BB"/>
    <w:rsid w:val="000C4E76"/>
    <w:rsid w:val="000C535F"/>
    <w:rsid w:val="000C7413"/>
    <w:rsid w:val="000C77B7"/>
    <w:rsid w:val="000D13F2"/>
    <w:rsid w:val="000D1AF9"/>
    <w:rsid w:val="000D3676"/>
    <w:rsid w:val="000D3B83"/>
    <w:rsid w:val="000D42D9"/>
    <w:rsid w:val="000D6298"/>
    <w:rsid w:val="000D6E29"/>
    <w:rsid w:val="000E06F1"/>
    <w:rsid w:val="000E1F0A"/>
    <w:rsid w:val="000E4191"/>
    <w:rsid w:val="000E4B3C"/>
    <w:rsid w:val="000E556A"/>
    <w:rsid w:val="000E5725"/>
    <w:rsid w:val="000E68C9"/>
    <w:rsid w:val="000F1C27"/>
    <w:rsid w:val="000F1D5F"/>
    <w:rsid w:val="000F33FD"/>
    <w:rsid w:val="000F3EBC"/>
    <w:rsid w:val="000F5030"/>
    <w:rsid w:val="000F64A9"/>
    <w:rsid w:val="000F65AB"/>
    <w:rsid w:val="000F7439"/>
    <w:rsid w:val="0010356E"/>
    <w:rsid w:val="001042A7"/>
    <w:rsid w:val="00104AC3"/>
    <w:rsid w:val="001059CA"/>
    <w:rsid w:val="0010632F"/>
    <w:rsid w:val="00106E64"/>
    <w:rsid w:val="0010733C"/>
    <w:rsid w:val="00107CAC"/>
    <w:rsid w:val="00110A07"/>
    <w:rsid w:val="00112622"/>
    <w:rsid w:val="0011289A"/>
    <w:rsid w:val="0011299C"/>
    <w:rsid w:val="00112AC6"/>
    <w:rsid w:val="0011414D"/>
    <w:rsid w:val="00116B42"/>
    <w:rsid w:val="00116BA5"/>
    <w:rsid w:val="00117A3C"/>
    <w:rsid w:val="00117AF2"/>
    <w:rsid w:val="00117DD0"/>
    <w:rsid w:val="00117E25"/>
    <w:rsid w:val="00120840"/>
    <w:rsid w:val="00125A09"/>
    <w:rsid w:val="00125C4E"/>
    <w:rsid w:val="001263FD"/>
    <w:rsid w:val="001278C0"/>
    <w:rsid w:val="00127AEA"/>
    <w:rsid w:val="001311D6"/>
    <w:rsid w:val="00135062"/>
    <w:rsid w:val="00136DEF"/>
    <w:rsid w:val="00137361"/>
    <w:rsid w:val="001379E3"/>
    <w:rsid w:val="0014116B"/>
    <w:rsid w:val="001421D0"/>
    <w:rsid w:val="00142AE5"/>
    <w:rsid w:val="0014336B"/>
    <w:rsid w:val="00143A09"/>
    <w:rsid w:val="00145D6B"/>
    <w:rsid w:val="00146947"/>
    <w:rsid w:val="0014762A"/>
    <w:rsid w:val="00150A61"/>
    <w:rsid w:val="001558A7"/>
    <w:rsid w:val="00156441"/>
    <w:rsid w:val="00157481"/>
    <w:rsid w:val="00161064"/>
    <w:rsid w:val="001651A2"/>
    <w:rsid w:val="0016540F"/>
    <w:rsid w:val="00171493"/>
    <w:rsid w:val="00171544"/>
    <w:rsid w:val="0017244F"/>
    <w:rsid w:val="001733D9"/>
    <w:rsid w:val="00173E44"/>
    <w:rsid w:val="00174D6C"/>
    <w:rsid w:val="001767CC"/>
    <w:rsid w:val="001772B0"/>
    <w:rsid w:val="00180571"/>
    <w:rsid w:val="00182A67"/>
    <w:rsid w:val="00185066"/>
    <w:rsid w:val="00185210"/>
    <w:rsid w:val="00186140"/>
    <w:rsid w:val="001869EB"/>
    <w:rsid w:val="00186BF6"/>
    <w:rsid w:val="001924F9"/>
    <w:rsid w:val="001929EE"/>
    <w:rsid w:val="00193F7F"/>
    <w:rsid w:val="00196B63"/>
    <w:rsid w:val="001A2DB4"/>
    <w:rsid w:val="001A5158"/>
    <w:rsid w:val="001B17C1"/>
    <w:rsid w:val="001B22FE"/>
    <w:rsid w:val="001B3002"/>
    <w:rsid w:val="001B3BFE"/>
    <w:rsid w:val="001B4EFF"/>
    <w:rsid w:val="001B512A"/>
    <w:rsid w:val="001B521D"/>
    <w:rsid w:val="001B5F0C"/>
    <w:rsid w:val="001C138F"/>
    <w:rsid w:val="001C1AFE"/>
    <w:rsid w:val="001C37C6"/>
    <w:rsid w:val="001C486A"/>
    <w:rsid w:val="001C5E4C"/>
    <w:rsid w:val="001C6972"/>
    <w:rsid w:val="001C7206"/>
    <w:rsid w:val="001D169C"/>
    <w:rsid w:val="001D2C23"/>
    <w:rsid w:val="001D454E"/>
    <w:rsid w:val="001D5C83"/>
    <w:rsid w:val="001E00EC"/>
    <w:rsid w:val="001E1B45"/>
    <w:rsid w:val="001E4452"/>
    <w:rsid w:val="001E68AE"/>
    <w:rsid w:val="001E6CA2"/>
    <w:rsid w:val="001E6F01"/>
    <w:rsid w:val="001E785B"/>
    <w:rsid w:val="001F0CDD"/>
    <w:rsid w:val="001F1AB2"/>
    <w:rsid w:val="001F4C51"/>
    <w:rsid w:val="001F5A97"/>
    <w:rsid w:val="001F6378"/>
    <w:rsid w:val="001F79A0"/>
    <w:rsid w:val="001F7C70"/>
    <w:rsid w:val="002007C7"/>
    <w:rsid w:val="002026F2"/>
    <w:rsid w:val="00204E6A"/>
    <w:rsid w:val="00206537"/>
    <w:rsid w:val="00206FAE"/>
    <w:rsid w:val="00210E9E"/>
    <w:rsid w:val="00211336"/>
    <w:rsid w:val="002125A9"/>
    <w:rsid w:val="00214900"/>
    <w:rsid w:val="00214E15"/>
    <w:rsid w:val="002150C7"/>
    <w:rsid w:val="00215696"/>
    <w:rsid w:val="00217480"/>
    <w:rsid w:val="00217B78"/>
    <w:rsid w:val="00220630"/>
    <w:rsid w:val="00220CBC"/>
    <w:rsid w:val="00221A31"/>
    <w:rsid w:val="00224412"/>
    <w:rsid w:val="00224C12"/>
    <w:rsid w:val="00226FE6"/>
    <w:rsid w:val="00227C80"/>
    <w:rsid w:val="00231A60"/>
    <w:rsid w:val="00232AFA"/>
    <w:rsid w:val="00233154"/>
    <w:rsid w:val="00233664"/>
    <w:rsid w:val="00236316"/>
    <w:rsid w:val="00236675"/>
    <w:rsid w:val="00237110"/>
    <w:rsid w:val="00237881"/>
    <w:rsid w:val="00240B31"/>
    <w:rsid w:val="00242039"/>
    <w:rsid w:val="00242125"/>
    <w:rsid w:val="00242964"/>
    <w:rsid w:val="0024304F"/>
    <w:rsid w:val="00243FD9"/>
    <w:rsid w:val="00245684"/>
    <w:rsid w:val="00247844"/>
    <w:rsid w:val="0025077A"/>
    <w:rsid w:val="00250C7F"/>
    <w:rsid w:val="002522A3"/>
    <w:rsid w:val="00256272"/>
    <w:rsid w:val="00256491"/>
    <w:rsid w:val="00260E2F"/>
    <w:rsid w:val="00264CEA"/>
    <w:rsid w:val="00265C49"/>
    <w:rsid w:val="0026623E"/>
    <w:rsid w:val="00266D2A"/>
    <w:rsid w:val="00267C5E"/>
    <w:rsid w:val="00267F03"/>
    <w:rsid w:val="00270089"/>
    <w:rsid w:val="0027140F"/>
    <w:rsid w:val="00271E20"/>
    <w:rsid w:val="00272551"/>
    <w:rsid w:val="00272A78"/>
    <w:rsid w:val="00275C5F"/>
    <w:rsid w:val="00275EBC"/>
    <w:rsid w:val="00277457"/>
    <w:rsid w:val="002779FD"/>
    <w:rsid w:val="0028270C"/>
    <w:rsid w:val="00283AC0"/>
    <w:rsid w:val="00285A7D"/>
    <w:rsid w:val="00287E81"/>
    <w:rsid w:val="002905DC"/>
    <w:rsid w:val="00292A7A"/>
    <w:rsid w:val="002957E8"/>
    <w:rsid w:val="0029687A"/>
    <w:rsid w:val="00296FDF"/>
    <w:rsid w:val="002A0DFB"/>
    <w:rsid w:val="002A1315"/>
    <w:rsid w:val="002A132A"/>
    <w:rsid w:val="002A278C"/>
    <w:rsid w:val="002A2A02"/>
    <w:rsid w:val="002B4E2C"/>
    <w:rsid w:val="002B6191"/>
    <w:rsid w:val="002B6235"/>
    <w:rsid w:val="002B6868"/>
    <w:rsid w:val="002B6C5B"/>
    <w:rsid w:val="002B72A7"/>
    <w:rsid w:val="002C2814"/>
    <w:rsid w:val="002C2A56"/>
    <w:rsid w:val="002C4271"/>
    <w:rsid w:val="002C45F5"/>
    <w:rsid w:val="002C5D7C"/>
    <w:rsid w:val="002C61B1"/>
    <w:rsid w:val="002C714F"/>
    <w:rsid w:val="002C7FE7"/>
    <w:rsid w:val="002D0FC2"/>
    <w:rsid w:val="002D10DE"/>
    <w:rsid w:val="002D1D26"/>
    <w:rsid w:val="002D2D9C"/>
    <w:rsid w:val="002D4AB9"/>
    <w:rsid w:val="002D5E71"/>
    <w:rsid w:val="002D69ED"/>
    <w:rsid w:val="002E037C"/>
    <w:rsid w:val="002E72E9"/>
    <w:rsid w:val="002F0D04"/>
    <w:rsid w:val="002F0DF6"/>
    <w:rsid w:val="002F1373"/>
    <w:rsid w:val="002F1495"/>
    <w:rsid w:val="002F25A3"/>
    <w:rsid w:val="002F31B8"/>
    <w:rsid w:val="002F42F5"/>
    <w:rsid w:val="002F596B"/>
    <w:rsid w:val="003005DA"/>
    <w:rsid w:val="00300A51"/>
    <w:rsid w:val="00304C6B"/>
    <w:rsid w:val="003052B2"/>
    <w:rsid w:val="003052F8"/>
    <w:rsid w:val="00306DA3"/>
    <w:rsid w:val="00307E2B"/>
    <w:rsid w:val="00311C39"/>
    <w:rsid w:val="00311E7A"/>
    <w:rsid w:val="00312A12"/>
    <w:rsid w:val="00313E31"/>
    <w:rsid w:val="003154FC"/>
    <w:rsid w:val="00315BA9"/>
    <w:rsid w:val="00316351"/>
    <w:rsid w:val="0032079A"/>
    <w:rsid w:val="003226C7"/>
    <w:rsid w:val="00322FF1"/>
    <w:rsid w:val="00324523"/>
    <w:rsid w:val="00327081"/>
    <w:rsid w:val="00333598"/>
    <w:rsid w:val="00334783"/>
    <w:rsid w:val="00337A92"/>
    <w:rsid w:val="0034221E"/>
    <w:rsid w:val="003424D6"/>
    <w:rsid w:val="003425F4"/>
    <w:rsid w:val="00343D06"/>
    <w:rsid w:val="00345CD7"/>
    <w:rsid w:val="00346254"/>
    <w:rsid w:val="003475D8"/>
    <w:rsid w:val="00351BCE"/>
    <w:rsid w:val="00352363"/>
    <w:rsid w:val="003525B6"/>
    <w:rsid w:val="0035495F"/>
    <w:rsid w:val="0035573C"/>
    <w:rsid w:val="00355AEA"/>
    <w:rsid w:val="00356AFC"/>
    <w:rsid w:val="00357918"/>
    <w:rsid w:val="003601CB"/>
    <w:rsid w:val="0036031D"/>
    <w:rsid w:val="00361359"/>
    <w:rsid w:val="00362255"/>
    <w:rsid w:val="00362BB8"/>
    <w:rsid w:val="00363DF2"/>
    <w:rsid w:val="00364B37"/>
    <w:rsid w:val="00365EAD"/>
    <w:rsid w:val="00366D0D"/>
    <w:rsid w:val="00367A8E"/>
    <w:rsid w:val="00370612"/>
    <w:rsid w:val="00371BFC"/>
    <w:rsid w:val="00372E94"/>
    <w:rsid w:val="0037608E"/>
    <w:rsid w:val="00376795"/>
    <w:rsid w:val="003800B0"/>
    <w:rsid w:val="0038056B"/>
    <w:rsid w:val="00380D2A"/>
    <w:rsid w:val="00381582"/>
    <w:rsid w:val="00382ACD"/>
    <w:rsid w:val="0038581F"/>
    <w:rsid w:val="00385E06"/>
    <w:rsid w:val="00385E9B"/>
    <w:rsid w:val="00386832"/>
    <w:rsid w:val="00386D2A"/>
    <w:rsid w:val="00386EC8"/>
    <w:rsid w:val="003879B7"/>
    <w:rsid w:val="00394E70"/>
    <w:rsid w:val="003961A8"/>
    <w:rsid w:val="00396264"/>
    <w:rsid w:val="00397C12"/>
    <w:rsid w:val="003A3E91"/>
    <w:rsid w:val="003A5FE2"/>
    <w:rsid w:val="003A6B87"/>
    <w:rsid w:val="003A6CE9"/>
    <w:rsid w:val="003A708F"/>
    <w:rsid w:val="003B1877"/>
    <w:rsid w:val="003B3422"/>
    <w:rsid w:val="003B34F5"/>
    <w:rsid w:val="003B543B"/>
    <w:rsid w:val="003C064A"/>
    <w:rsid w:val="003C1BC7"/>
    <w:rsid w:val="003C2A7C"/>
    <w:rsid w:val="003C35E1"/>
    <w:rsid w:val="003C5992"/>
    <w:rsid w:val="003C6F9D"/>
    <w:rsid w:val="003C7304"/>
    <w:rsid w:val="003C7337"/>
    <w:rsid w:val="003C73A4"/>
    <w:rsid w:val="003D2629"/>
    <w:rsid w:val="003D2BC6"/>
    <w:rsid w:val="003D5823"/>
    <w:rsid w:val="003D6FBD"/>
    <w:rsid w:val="003D79C0"/>
    <w:rsid w:val="003E0957"/>
    <w:rsid w:val="003E21D1"/>
    <w:rsid w:val="003E23E9"/>
    <w:rsid w:val="003E26E9"/>
    <w:rsid w:val="003E2E84"/>
    <w:rsid w:val="003E3FF6"/>
    <w:rsid w:val="003E4EF8"/>
    <w:rsid w:val="003E51FA"/>
    <w:rsid w:val="003F3921"/>
    <w:rsid w:val="003F3F1B"/>
    <w:rsid w:val="003F4C2A"/>
    <w:rsid w:val="003F7FCF"/>
    <w:rsid w:val="004036C7"/>
    <w:rsid w:val="0040370B"/>
    <w:rsid w:val="00403CFC"/>
    <w:rsid w:val="0040554F"/>
    <w:rsid w:val="00407545"/>
    <w:rsid w:val="004104E7"/>
    <w:rsid w:val="004128B4"/>
    <w:rsid w:val="00413B95"/>
    <w:rsid w:val="0041455F"/>
    <w:rsid w:val="00417646"/>
    <w:rsid w:val="00420B9B"/>
    <w:rsid w:val="00420E0F"/>
    <w:rsid w:val="00421161"/>
    <w:rsid w:val="00421C28"/>
    <w:rsid w:val="004225CB"/>
    <w:rsid w:val="00422AC8"/>
    <w:rsid w:val="00424A1B"/>
    <w:rsid w:val="00425E58"/>
    <w:rsid w:val="004343E2"/>
    <w:rsid w:val="00435BA2"/>
    <w:rsid w:val="00435EBD"/>
    <w:rsid w:val="00442169"/>
    <w:rsid w:val="00442E90"/>
    <w:rsid w:val="00443B8C"/>
    <w:rsid w:val="00450177"/>
    <w:rsid w:val="004505A0"/>
    <w:rsid w:val="004511C8"/>
    <w:rsid w:val="00452733"/>
    <w:rsid w:val="00452BAA"/>
    <w:rsid w:val="00452C12"/>
    <w:rsid w:val="00453DA1"/>
    <w:rsid w:val="00455060"/>
    <w:rsid w:val="00456B2E"/>
    <w:rsid w:val="00457312"/>
    <w:rsid w:val="004607F0"/>
    <w:rsid w:val="00461976"/>
    <w:rsid w:val="00461C5C"/>
    <w:rsid w:val="00462CF2"/>
    <w:rsid w:val="00464975"/>
    <w:rsid w:val="00464DED"/>
    <w:rsid w:val="00465906"/>
    <w:rsid w:val="00471253"/>
    <w:rsid w:val="00473123"/>
    <w:rsid w:val="004750B7"/>
    <w:rsid w:val="0047708E"/>
    <w:rsid w:val="0047783C"/>
    <w:rsid w:val="00477E17"/>
    <w:rsid w:val="00480477"/>
    <w:rsid w:val="00480A2F"/>
    <w:rsid w:val="00480F80"/>
    <w:rsid w:val="00481213"/>
    <w:rsid w:val="00481B1D"/>
    <w:rsid w:val="00482884"/>
    <w:rsid w:val="0048334D"/>
    <w:rsid w:val="00485494"/>
    <w:rsid w:val="004855E8"/>
    <w:rsid w:val="004857AF"/>
    <w:rsid w:val="00490F21"/>
    <w:rsid w:val="00491CD8"/>
    <w:rsid w:val="00493285"/>
    <w:rsid w:val="00494654"/>
    <w:rsid w:val="004952B1"/>
    <w:rsid w:val="00496DFC"/>
    <w:rsid w:val="00497567"/>
    <w:rsid w:val="0049783C"/>
    <w:rsid w:val="004A0660"/>
    <w:rsid w:val="004A1378"/>
    <w:rsid w:val="004A1AAB"/>
    <w:rsid w:val="004A4D89"/>
    <w:rsid w:val="004A5170"/>
    <w:rsid w:val="004A7CBD"/>
    <w:rsid w:val="004B13B0"/>
    <w:rsid w:val="004B18CA"/>
    <w:rsid w:val="004B1B2A"/>
    <w:rsid w:val="004B274C"/>
    <w:rsid w:val="004B3E71"/>
    <w:rsid w:val="004B57EA"/>
    <w:rsid w:val="004B5D95"/>
    <w:rsid w:val="004C10A2"/>
    <w:rsid w:val="004C1B22"/>
    <w:rsid w:val="004C1DD1"/>
    <w:rsid w:val="004C211B"/>
    <w:rsid w:val="004C256C"/>
    <w:rsid w:val="004C4BA1"/>
    <w:rsid w:val="004C56B8"/>
    <w:rsid w:val="004D233E"/>
    <w:rsid w:val="004D42CE"/>
    <w:rsid w:val="004D4B78"/>
    <w:rsid w:val="004D520E"/>
    <w:rsid w:val="004D6004"/>
    <w:rsid w:val="004D6D43"/>
    <w:rsid w:val="004D70E7"/>
    <w:rsid w:val="004D7DB8"/>
    <w:rsid w:val="004E0E8E"/>
    <w:rsid w:val="004E1D72"/>
    <w:rsid w:val="004E25B7"/>
    <w:rsid w:val="004E297F"/>
    <w:rsid w:val="004E799D"/>
    <w:rsid w:val="004E7D76"/>
    <w:rsid w:val="004F1EAC"/>
    <w:rsid w:val="004F1F10"/>
    <w:rsid w:val="004F43E2"/>
    <w:rsid w:val="004F4DFF"/>
    <w:rsid w:val="004F5E6A"/>
    <w:rsid w:val="004F6CC2"/>
    <w:rsid w:val="004F7B79"/>
    <w:rsid w:val="005013AD"/>
    <w:rsid w:val="00501D89"/>
    <w:rsid w:val="00503BC3"/>
    <w:rsid w:val="00505D83"/>
    <w:rsid w:val="00506EAC"/>
    <w:rsid w:val="00510F9D"/>
    <w:rsid w:val="00512793"/>
    <w:rsid w:val="00512EA2"/>
    <w:rsid w:val="005130C7"/>
    <w:rsid w:val="005139C1"/>
    <w:rsid w:val="0051490B"/>
    <w:rsid w:val="0051594D"/>
    <w:rsid w:val="00521970"/>
    <w:rsid w:val="005221D3"/>
    <w:rsid w:val="00526232"/>
    <w:rsid w:val="00527B16"/>
    <w:rsid w:val="005307F1"/>
    <w:rsid w:val="00530BB5"/>
    <w:rsid w:val="00531ED0"/>
    <w:rsid w:val="00532927"/>
    <w:rsid w:val="00533AB9"/>
    <w:rsid w:val="005345D3"/>
    <w:rsid w:val="0053589B"/>
    <w:rsid w:val="00536438"/>
    <w:rsid w:val="00537F6F"/>
    <w:rsid w:val="00540BD9"/>
    <w:rsid w:val="00541B3E"/>
    <w:rsid w:val="00542489"/>
    <w:rsid w:val="00542A8F"/>
    <w:rsid w:val="00542C90"/>
    <w:rsid w:val="00543762"/>
    <w:rsid w:val="005447A9"/>
    <w:rsid w:val="00545925"/>
    <w:rsid w:val="005468E8"/>
    <w:rsid w:val="00546D95"/>
    <w:rsid w:val="005470A0"/>
    <w:rsid w:val="00550319"/>
    <w:rsid w:val="005517F4"/>
    <w:rsid w:val="00552A51"/>
    <w:rsid w:val="005531C7"/>
    <w:rsid w:val="00553ECF"/>
    <w:rsid w:val="00554F54"/>
    <w:rsid w:val="005579A1"/>
    <w:rsid w:val="00560CF1"/>
    <w:rsid w:val="005616CE"/>
    <w:rsid w:val="005632D2"/>
    <w:rsid w:val="00563C73"/>
    <w:rsid w:val="00563E9F"/>
    <w:rsid w:val="0056457B"/>
    <w:rsid w:val="005651BF"/>
    <w:rsid w:val="005652ED"/>
    <w:rsid w:val="005661F1"/>
    <w:rsid w:val="005662FA"/>
    <w:rsid w:val="00566A0F"/>
    <w:rsid w:val="00570E67"/>
    <w:rsid w:val="00573504"/>
    <w:rsid w:val="00574171"/>
    <w:rsid w:val="00575935"/>
    <w:rsid w:val="0057771B"/>
    <w:rsid w:val="00577C5A"/>
    <w:rsid w:val="00582A24"/>
    <w:rsid w:val="00582BD8"/>
    <w:rsid w:val="005838D4"/>
    <w:rsid w:val="00584680"/>
    <w:rsid w:val="00584C50"/>
    <w:rsid w:val="00585D95"/>
    <w:rsid w:val="005874BB"/>
    <w:rsid w:val="00590F55"/>
    <w:rsid w:val="005910E5"/>
    <w:rsid w:val="00591456"/>
    <w:rsid w:val="0059245F"/>
    <w:rsid w:val="00592EA6"/>
    <w:rsid w:val="00594823"/>
    <w:rsid w:val="00594B91"/>
    <w:rsid w:val="005964B4"/>
    <w:rsid w:val="005A0B6B"/>
    <w:rsid w:val="005A0C40"/>
    <w:rsid w:val="005A2CBD"/>
    <w:rsid w:val="005A3640"/>
    <w:rsid w:val="005A6C39"/>
    <w:rsid w:val="005A708F"/>
    <w:rsid w:val="005A79E8"/>
    <w:rsid w:val="005B0DED"/>
    <w:rsid w:val="005B4135"/>
    <w:rsid w:val="005B6F38"/>
    <w:rsid w:val="005B7490"/>
    <w:rsid w:val="005B7F79"/>
    <w:rsid w:val="005C0B20"/>
    <w:rsid w:val="005C160E"/>
    <w:rsid w:val="005C1EB0"/>
    <w:rsid w:val="005C2D04"/>
    <w:rsid w:val="005C2DC4"/>
    <w:rsid w:val="005C352F"/>
    <w:rsid w:val="005C53B9"/>
    <w:rsid w:val="005C6598"/>
    <w:rsid w:val="005C65D2"/>
    <w:rsid w:val="005C6D2B"/>
    <w:rsid w:val="005D1CB0"/>
    <w:rsid w:val="005D557E"/>
    <w:rsid w:val="005E271A"/>
    <w:rsid w:val="005E3971"/>
    <w:rsid w:val="005E3C2D"/>
    <w:rsid w:val="005E418D"/>
    <w:rsid w:val="005E4D3D"/>
    <w:rsid w:val="005E50AC"/>
    <w:rsid w:val="005E6693"/>
    <w:rsid w:val="005F1A9F"/>
    <w:rsid w:val="005F21FE"/>
    <w:rsid w:val="005F2712"/>
    <w:rsid w:val="005F2FBA"/>
    <w:rsid w:val="005F3A8F"/>
    <w:rsid w:val="005F45D5"/>
    <w:rsid w:val="005F5864"/>
    <w:rsid w:val="005F6827"/>
    <w:rsid w:val="005F7254"/>
    <w:rsid w:val="005F766B"/>
    <w:rsid w:val="005F7E8B"/>
    <w:rsid w:val="00602572"/>
    <w:rsid w:val="00604DAB"/>
    <w:rsid w:val="006055B3"/>
    <w:rsid w:val="00607C24"/>
    <w:rsid w:val="006109C0"/>
    <w:rsid w:val="00612578"/>
    <w:rsid w:val="006129CD"/>
    <w:rsid w:val="00612BF4"/>
    <w:rsid w:val="006141C6"/>
    <w:rsid w:val="0061667C"/>
    <w:rsid w:val="006172F1"/>
    <w:rsid w:val="0061783E"/>
    <w:rsid w:val="0062011C"/>
    <w:rsid w:val="00620F3B"/>
    <w:rsid w:val="00620F99"/>
    <w:rsid w:val="006210FF"/>
    <w:rsid w:val="006216FC"/>
    <w:rsid w:val="006225BA"/>
    <w:rsid w:val="00625207"/>
    <w:rsid w:val="00626821"/>
    <w:rsid w:val="00627BCE"/>
    <w:rsid w:val="00630C37"/>
    <w:rsid w:val="00630DAB"/>
    <w:rsid w:val="00630E14"/>
    <w:rsid w:val="0063165A"/>
    <w:rsid w:val="00632657"/>
    <w:rsid w:val="0063326E"/>
    <w:rsid w:val="00633E94"/>
    <w:rsid w:val="00634BD2"/>
    <w:rsid w:val="0063546E"/>
    <w:rsid w:val="00636DD4"/>
    <w:rsid w:val="00637943"/>
    <w:rsid w:val="00641397"/>
    <w:rsid w:val="006417AA"/>
    <w:rsid w:val="00641ADB"/>
    <w:rsid w:val="00641F44"/>
    <w:rsid w:val="00646A6D"/>
    <w:rsid w:val="006473BC"/>
    <w:rsid w:val="0065104C"/>
    <w:rsid w:val="006551DB"/>
    <w:rsid w:val="006552EA"/>
    <w:rsid w:val="00655EF3"/>
    <w:rsid w:val="00655F11"/>
    <w:rsid w:val="00662032"/>
    <w:rsid w:val="00663ECA"/>
    <w:rsid w:val="006647E5"/>
    <w:rsid w:val="00665867"/>
    <w:rsid w:val="006666E2"/>
    <w:rsid w:val="00666B6A"/>
    <w:rsid w:val="0066776E"/>
    <w:rsid w:val="00667BD6"/>
    <w:rsid w:val="00667FD4"/>
    <w:rsid w:val="00670439"/>
    <w:rsid w:val="00670ACB"/>
    <w:rsid w:val="00670C8F"/>
    <w:rsid w:val="00671435"/>
    <w:rsid w:val="00674EB0"/>
    <w:rsid w:val="00675E07"/>
    <w:rsid w:val="00676A37"/>
    <w:rsid w:val="00677B7B"/>
    <w:rsid w:val="006815FA"/>
    <w:rsid w:val="00681F86"/>
    <w:rsid w:val="00684910"/>
    <w:rsid w:val="00687C27"/>
    <w:rsid w:val="006911E9"/>
    <w:rsid w:val="00691865"/>
    <w:rsid w:val="006934E5"/>
    <w:rsid w:val="00693D63"/>
    <w:rsid w:val="00694EAB"/>
    <w:rsid w:val="0069501C"/>
    <w:rsid w:val="00696B60"/>
    <w:rsid w:val="00696D40"/>
    <w:rsid w:val="00697D4B"/>
    <w:rsid w:val="006A15E7"/>
    <w:rsid w:val="006A1B5D"/>
    <w:rsid w:val="006A4130"/>
    <w:rsid w:val="006A560D"/>
    <w:rsid w:val="006A5CD6"/>
    <w:rsid w:val="006A69C7"/>
    <w:rsid w:val="006B0718"/>
    <w:rsid w:val="006B0F2E"/>
    <w:rsid w:val="006B32C4"/>
    <w:rsid w:val="006B4331"/>
    <w:rsid w:val="006B7E12"/>
    <w:rsid w:val="006C035E"/>
    <w:rsid w:val="006C34EC"/>
    <w:rsid w:val="006C3ED1"/>
    <w:rsid w:val="006C3EE9"/>
    <w:rsid w:val="006C678C"/>
    <w:rsid w:val="006C69BA"/>
    <w:rsid w:val="006C6E50"/>
    <w:rsid w:val="006C6E80"/>
    <w:rsid w:val="006D2358"/>
    <w:rsid w:val="006D2642"/>
    <w:rsid w:val="006D3C3A"/>
    <w:rsid w:val="006D430D"/>
    <w:rsid w:val="006D491D"/>
    <w:rsid w:val="006D5868"/>
    <w:rsid w:val="006D667D"/>
    <w:rsid w:val="006D7450"/>
    <w:rsid w:val="006E2950"/>
    <w:rsid w:val="006E63C2"/>
    <w:rsid w:val="006E79CC"/>
    <w:rsid w:val="006F1239"/>
    <w:rsid w:val="006F2E9D"/>
    <w:rsid w:val="006F442E"/>
    <w:rsid w:val="006F4C2D"/>
    <w:rsid w:val="006F673D"/>
    <w:rsid w:val="00700260"/>
    <w:rsid w:val="0070075E"/>
    <w:rsid w:val="00700EB6"/>
    <w:rsid w:val="00701E32"/>
    <w:rsid w:val="0070224F"/>
    <w:rsid w:val="007032FB"/>
    <w:rsid w:val="00703366"/>
    <w:rsid w:val="00703667"/>
    <w:rsid w:val="0070462B"/>
    <w:rsid w:val="007056D2"/>
    <w:rsid w:val="00706AB0"/>
    <w:rsid w:val="00707BDB"/>
    <w:rsid w:val="0071015F"/>
    <w:rsid w:val="00711D2F"/>
    <w:rsid w:val="00713FCB"/>
    <w:rsid w:val="00714A04"/>
    <w:rsid w:val="0072137C"/>
    <w:rsid w:val="00723113"/>
    <w:rsid w:val="0072447D"/>
    <w:rsid w:val="00725A39"/>
    <w:rsid w:val="00726073"/>
    <w:rsid w:val="00727906"/>
    <w:rsid w:val="00727D78"/>
    <w:rsid w:val="00732112"/>
    <w:rsid w:val="0073239F"/>
    <w:rsid w:val="00732BFE"/>
    <w:rsid w:val="00734094"/>
    <w:rsid w:val="007345A8"/>
    <w:rsid w:val="00737205"/>
    <w:rsid w:val="00737EAD"/>
    <w:rsid w:val="00740EB2"/>
    <w:rsid w:val="00742F2E"/>
    <w:rsid w:val="00745CB7"/>
    <w:rsid w:val="00747F5A"/>
    <w:rsid w:val="007504E4"/>
    <w:rsid w:val="0076166B"/>
    <w:rsid w:val="00762188"/>
    <w:rsid w:val="00764F0C"/>
    <w:rsid w:val="007663B9"/>
    <w:rsid w:val="00767AF8"/>
    <w:rsid w:val="007700F6"/>
    <w:rsid w:val="007744EB"/>
    <w:rsid w:val="00776A6D"/>
    <w:rsid w:val="0078005B"/>
    <w:rsid w:val="007802F9"/>
    <w:rsid w:val="00782FE0"/>
    <w:rsid w:val="00783661"/>
    <w:rsid w:val="00783A2C"/>
    <w:rsid w:val="00784284"/>
    <w:rsid w:val="007847B2"/>
    <w:rsid w:val="00784F7F"/>
    <w:rsid w:val="00785AF1"/>
    <w:rsid w:val="00785F9A"/>
    <w:rsid w:val="007877D8"/>
    <w:rsid w:val="00790A94"/>
    <w:rsid w:val="00790E4F"/>
    <w:rsid w:val="00791D6B"/>
    <w:rsid w:val="00792386"/>
    <w:rsid w:val="00793A48"/>
    <w:rsid w:val="00795EFC"/>
    <w:rsid w:val="007967BA"/>
    <w:rsid w:val="00796A17"/>
    <w:rsid w:val="007972CD"/>
    <w:rsid w:val="007A0750"/>
    <w:rsid w:val="007A29BA"/>
    <w:rsid w:val="007A43A0"/>
    <w:rsid w:val="007B0349"/>
    <w:rsid w:val="007B136D"/>
    <w:rsid w:val="007B1A87"/>
    <w:rsid w:val="007B52CC"/>
    <w:rsid w:val="007B576A"/>
    <w:rsid w:val="007B626A"/>
    <w:rsid w:val="007B71A5"/>
    <w:rsid w:val="007B7C69"/>
    <w:rsid w:val="007B7F27"/>
    <w:rsid w:val="007C3F72"/>
    <w:rsid w:val="007C580E"/>
    <w:rsid w:val="007D1AD0"/>
    <w:rsid w:val="007D1B57"/>
    <w:rsid w:val="007D38CD"/>
    <w:rsid w:val="007D4E1A"/>
    <w:rsid w:val="007D5B4D"/>
    <w:rsid w:val="007D6702"/>
    <w:rsid w:val="007D680E"/>
    <w:rsid w:val="007D6B26"/>
    <w:rsid w:val="007D7976"/>
    <w:rsid w:val="007D7ABE"/>
    <w:rsid w:val="007D7B32"/>
    <w:rsid w:val="007E00AA"/>
    <w:rsid w:val="007E1D20"/>
    <w:rsid w:val="007E2BE2"/>
    <w:rsid w:val="007E2E73"/>
    <w:rsid w:val="007E4921"/>
    <w:rsid w:val="007E55F7"/>
    <w:rsid w:val="007E5DED"/>
    <w:rsid w:val="007E618C"/>
    <w:rsid w:val="007E66B2"/>
    <w:rsid w:val="007E6A2B"/>
    <w:rsid w:val="007E6DB4"/>
    <w:rsid w:val="007E7EDC"/>
    <w:rsid w:val="007F2930"/>
    <w:rsid w:val="007F2D63"/>
    <w:rsid w:val="007F340D"/>
    <w:rsid w:val="007F5BD6"/>
    <w:rsid w:val="007F630B"/>
    <w:rsid w:val="008008BE"/>
    <w:rsid w:val="0080651B"/>
    <w:rsid w:val="00806A99"/>
    <w:rsid w:val="00813A31"/>
    <w:rsid w:val="00814F13"/>
    <w:rsid w:val="00814FAE"/>
    <w:rsid w:val="00815E6C"/>
    <w:rsid w:val="00816089"/>
    <w:rsid w:val="008178EC"/>
    <w:rsid w:val="00820078"/>
    <w:rsid w:val="00822C46"/>
    <w:rsid w:val="00824BAC"/>
    <w:rsid w:val="00831048"/>
    <w:rsid w:val="0083363A"/>
    <w:rsid w:val="008354C5"/>
    <w:rsid w:val="00835DEA"/>
    <w:rsid w:val="00835FEC"/>
    <w:rsid w:val="008411AC"/>
    <w:rsid w:val="008436EA"/>
    <w:rsid w:val="008445A3"/>
    <w:rsid w:val="008513B1"/>
    <w:rsid w:val="00852346"/>
    <w:rsid w:val="0085236A"/>
    <w:rsid w:val="0085392E"/>
    <w:rsid w:val="0085538A"/>
    <w:rsid w:val="00856A1E"/>
    <w:rsid w:val="008574AB"/>
    <w:rsid w:val="00860F0F"/>
    <w:rsid w:val="008618A1"/>
    <w:rsid w:val="008637CB"/>
    <w:rsid w:val="00864700"/>
    <w:rsid w:val="00865B29"/>
    <w:rsid w:val="00866449"/>
    <w:rsid w:val="00870FB1"/>
    <w:rsid w:val="00874926"/>
    <w:rsid w:val="008771DF"/>
    <w:rsid w:val="00884407"/>
    <w:rsid w:val="0088570D"/>
    <w:rsid w:val="00885BC2"/>
    <w:rsid w:val="00891170"/>
    <w:rsid w:val="0089230B"/>
    <w:rsid w:val="00895A88"/>
    <w:rsid w:val="008965EE"/>
    <w:rsid w:val="008977DB"/>
    <w:rsid w:val="008A3512"/>
    <w:rsid w:val="008A54C6"/>
    <w:rsid w:val="008A7ED6"/>
    <w:rsid w:val="008B1BB4"/>
    <w:rsid w:val="008B1DA1"/>
    <w:rsid w:val="008B1F4D"/>
    <w:rsid w:val="008B29AC"/>
    <w:rsid w:val="008B3A9C"/>
    <w:rsid w:val="008B3C43"/>
    <w:rsid w:val="008B529C"/>
    <w:rsid w:val="008B6BAD"/>
    <w:rsid w:val="008B72B1"/>
    <w:rsid w:val="008B77DE"/>
    <w:rsid w:val="008B7C3E"/>
    <w:rsid w:val="008C204D"/>
    <w:rsid w:val="008C52C9"/>
    <w:rsid w:val="008C5872"/>
    <w:rsid w:val="008C7386"/>
    <w:rsid w:val="008D057F"/>
    <w:rsid w:val="008D0950"/>
    <w:rsid w:val="008D27B1"/>
    <w:rsid w:val="008D3825"/>
    <w:rsid w:val="008D586D"/>
    <w:rsid w:val="008E0A21"/>
    <w:rsid w:val="008E2665"/>
    <w:rsid w:val="008E3BFB"/>
    <w:rsid w:val="008E3D43"/>
    <w:rsid w:val="008E51DC"/>
    <w:rsid w:val="008E58D0"/>
    <w:rsid w:val="008E60F9"/>
    <w:rsid w:val="008E7621"/>
    <w:rsid w:val="008E7804"/>
    <w:rsid w:val="008F000F"/>
    <w:rsid w:val="008F1075"/>
    <w:rsid w:val="008F154F"/>
    <w:rsid w:val="008F1600"/>
    <w:rsid w:val="008F2218"/>
    <w:rsid w:val="008F290B"/>
    <w:rsid w:val="008F3FEB"/>
    <w:rsid w:val="0090131A"/>
    <w:rsid w:val="00903ABF"/>
    <w:rsid w:val="00905BED"/>
    <w:rsid w:val="0091011E"/>
    <w:rsid w:val="00910B16"/>
    <w:rsid w:val="00910C77"/>
    <w:rsid w:val="0091161F"/>
    <w:rsid w:val="00911CDA"/>
    <w:rsid w:val="009123E9"/>
    <w:rsid w:val="0091361D"/>
    <w:rsid w:val="009138B6"/>
    <w:rsid w:val="0091529A"/>
    <w:rsid w:val="00915699"/>
    <w:rsid w:val="009200E4"/>
    <w:rsid w:val="00921733"/>
    <w:rsid w:val="00922CD9"/>
    <w:rsid w:val="00925821"/>
    <w:rsid w:val="00925EA9"/>
    <w:rsid w:val="009278D7"/>
    <w:rsid w:val="00931F00"/>
    <w:rsid w:val="00932266"/>
    <w:rsid w:val="00932C31"/>
    <w:rsid w:val="009348C7"/>
    <w:rsid w:val="00935752"/>
    <w:rsid w:val="00936CC4"/>
    <w:rsid w:val="00940D70"/>
    <w:rsid w:val="00941182"/>
    <w:rsid w:val="00941DAE"/>
    <w:rsid w:val="0094248A"/>
    <w:rsid w:val="00945FF0"/>
    <w:rsid w:val="0094619D"/>
    <w:rsid w:val="00946B6F"/>
    <w:rsid w:val="00946DA4"/>
    <w:rsid w:val="00951968"/>
    <w:rsid w:val="00951D8D"/>
    <w:rsid w:val="009535F4"/>
    <w:rsid w:val="0095395E"/>
    <w:rsid w:val="00954A56"/>
    <w:rsid w:val="00956305"/>
    <w:rsid w:val="009618F7"/>
    <w:rsid w:val="00963468"/>
    <w:rsid w:val="00965AE7"/>
    <w:rsid w:val="00967466"/>
    <w:rsid w:val="00967F2B"/>
    <w:rsid w:val="00970571"/>
    <w:rsid w:val="009719CE"/>
    <w:rsid w:val="00973395"/>
    <w:rsid w:val="009754E3"/>
    <w:rsid w:val="00976798"/>
    <w:rsid w:val="00977FEF"/>
    <w:rsid w:val="00982591"/>
    <w:rsid w:val="00982EC0"/>
    <w:rsid w:val="0098356B"/>
    <w:rsid w:val="00983782"/>
    <w:rsid w:val="009838B3"/>
    <w:rsid w:val="009838E1"/>
    <w:rsid w:val="00984BFA"/>
    <w:rsid w:val="009854DC"/>
    <w:rsid w:val="0098696C"/>
    <w:rsid w:val="0099204E"/>
    <w:rsid w:val="009921F9"/>
    <w:rsid w:val="00992DFC"/>
    <w:rsid w:val="009930EE"/>
    <w:rsid w:val="009939D7"/>
    <w:rsid w:val="00993A59"/>
    <w:rsid w:val="009941F8"/>
    <w:rsid w:val="009963C2"/>
    <w:rsid w:val="0099734C"/>
    <w:rsid w:val="00997541"/>
    <w:rsid w:val="00997BA4"/>
    <w:rsid w:val="009A0924"/>
    <w:rsid w:val="009A2156"/>
    <w:rsid w:val="009A30BF"/>
    <w:rsid w:val="009A59D0"/>
    <w:rsid w:val="009A5FD1"/>
    <w:rsid w:val="009A73E9"/>
    <w:rsid w:val="009B106D"/>
    <w:rsid w:val="009B261B"/>
    <w:rsid w:val="009B2863"/>
    <w:rsid w:val="009B29D5"/>
    <w:rsid w:val="009B5D87"/>
    <w:rsid w:val="009B6F0D"/>
    <w:rsid w:val="009B770B"/>
    <w:rsid w:val="009B7C45"/>
    <w:rsid w:val="009C0B9E"/>
    <w:rsid w:val="009C1D82"/>
    <w:rsid w:val="009C2C26"/>
    <w:rsid w:val="009C5832"/>
    <w:rsid w:val="009C603E"/>
    <w:rsid w:val="009C665D"/>
    <w:rsid w:val="009C6D20"/>
    <w:rsid w:val="009D103A"/>
    <w:rsid w:val="009D1660"/>
    <w:rsid w:val="009D466D"/>
    <w:rsid w:val="009D4CE4"/>
    <w:rsid w:val="009D59BA"/>
    <w:rsid w:val="009D62B9"/>
    <w:rsid w:val="009D6C57"/>
    <w:rsid w:val="009E0167"/>
    <w:rsid w:val="009E0295"/>
    <w:rsid w:val="009E11E9"/>
    <w:rsid w:val="009E1881"/>
    <w:rsid w:val="009E29AB"/>
    <w:rsid w:val="009E4D10"/>
    <w:rsid w:val="009E550B"/>
    <w:rsid w:val="009E561A"/>
    <w:rsid w:val="009E578A"/>
    <w:rsid w:val="009E60FD"/>
    <w:rsid w:val="009E6170"/>
    <w:rsid w:val="009E6236"/>
    <w:rsid w:val="009E7311"/>
    <w:rsid w:val="009E75A8"/>
    <w:rsid w:val="009F006B"/>
    <w:rsid w:val="009F24FD"/>
    <w:rsid w:val="009F250C"/>
    <w:rsid w:val="009F3C71"/>
    <w:rsid w:val="009F5C86"/>
    <w:rsid w:val="00A0019D"/>
    <w:rsid w:val="00A0059F"/>
    <w:rsid w:val="00A007C5"/>
    <w:rsid w:val="00A00B16"/>
    <w:rsid w:val="00A05AFD"/>
    <w:rsid w:val="00A1113E"/>
    <w:rsid w:val="00A114FE"/>
    <w:rsid w:val="00A14DCC"/>
    <w:rsid w:val="00A17DF0"/>
    <w:rsid w:val="00A203FB"/>
    <w:rsid w:val="00A211E1"/>
    <w:rsid w:val="00A2233F"/>
    <w:rsid w:val="00A2327D"/>
    <w:rsid w:val="00A23FF0"/>
    <w:rsid w:val="00A25055"/>
    <w:rsid w:val="00A2608F"/>
    <w:rsid w:val="00A271E5"/>
    <w:rsid w:val="00A2778D"/>
    <w:rsid w:val="00A3071B"/>
    <w:rsid w:val="00A30D1C"/>
    <w:rsid w:val="00A314B0"/>
    <w:rsid w:val="00A32D24"/>
    <w:rsid w:val="00A337E7"/>
    <w:rsid w:val="00A346D0"/>
    <w:rsid w:val="00A354A8"/>
    <w:rsid w:val="00A35EDF"/>
    <w:rsid w:val="00A36D29"/>
    <w:rsid w:val="00A37803"/>
    <w:rsid w:val="00A402EC"/>
    <w:rsid w:val="00A408F8"/>
    <w:rsid w:val="00A41553"/>
    <w:rsid w:val="00A415E1"/>
    <w:rsid w:val="00A418F2"/>
    <w:rsid w:val="00A45064"/>
    <w:rsid w:val="00A453A3"/>
    <w:rsid w:val="00A465E4"/>
    <w:rsid w:val="00A46623"/>
    <w:rsid w:val="00A47E9F"/>
    <w:rsid w:val="00A5095F"/>
    <w:rsid w:val="00A50C75"/>
    <w:rsid w:val="00A51371"/>
    <w:rsid w:val="00A529FF"/>
    <w:rsid w:val="00A53B8D"/>
    <w:rsid w:val="00A5576C"/>
    <w:rsid w:val="00A565BF"/>
    <w:rsid w:val="00A61885"/>
    <w:rsid w:val="00A6237C"/>
    <w:rsid w:val="00A63FDA"/>
    <w:rsid w:val="00A64712"/>
    <w:rsid w:val="00A64F5B"/>
    <w:rsid w:val="00A66DE8"/>
    <w:rsid w:val="00A66E86"/>
    <w:rsid w:val="00A67145"/>
    <w:rsid w:val="00A70771"/>
    <w:rsid w:val="00A73097"/>
    <w:rsid w:val="00A74850"/>
    <w:rsid w:val="00A753C2"/>
    <w:rsid w:val="00A75724"/>
    <w:rsid w:val="00A769F0"/>
    <w:rsid w:val="00A77A60"/>
    <w:rsid w:val="00A813BA"/>
    <w:rsid w:val="00A81672"/>
    <w:rsid w:val="00A81742"/>
    <w:rsid w:val="00A81C79"/>
    <w:rsid w:val="00A8348A"/>
    <w:rsid w:val="00A84313"/>
    <w:rsid w:val="00A84DA5"/>
    <w:rsid w:val="00A84E8A"/>
    <w:rsid w:val="00A865E2"/>
    <w:rsid w:val="00A8787C"/>
    <w:rsid w:val="00A87FF8"/>
    <w:rsid w:val="00A90CF6"/>
    <w:rsid w:val="00A92AFA"/>
    <w:rsid w:val="00A936CE"/>
    <w:rsid w:val="00A94D08"/>
    <w:rsid w:val="00A95030"/>
    <w:rsid w:val="00A9558B"/>
    <w:rsid w:val="00A96764"/>
    <w:rsid w:val="00A9715F"/>
    <w:rsid w:val="00AA1737"/>
    <w:rsid w:val="00AA1A07"/>
    <w:rsid w:val="00AA2B04"/>
    <w:rsid w:val="00AA3BDF"/>
    <w:rsid w:val="00AA4BEE"/>
    <w:rsid w:val="00AA5333"/>
    <w:rsid w:val="00AA5BFE"/>
    <w:rsid w:val="00AA60A8"/>
    <w:rsid w:val="00AA66C6"/>
    <w:rsid w:val="00AA6822"/>
    <w:rsid w:val="00AA6E36"/>
    <w:rsid w:val="00AB089F"/>
    <w:rsid w:val="00AB1B51"/>
    <w:rsid w:val="00AB3AC9"/>
    <w:rsid w:val="00AB4674"/>
    <w:rsid w:val="00AB583B"/>
    <w:rsid w:val="00AC2655"/>
    <w:rsid w:val="00AC2B3E"/>
    <w:rsid w:val="00AC3952"/>
    <w:rsid w:val="00AC49F6"/>
    <w:rsid w:val="00AC5910"/>
    <w:rsid w:val="00AC5D0F"/>
    <w:rsid w:val="00AD024A"/>
    <w:rsid w:val="00AD0849"/>
    <w:rsid w:val="00AD157C"/>
    <w:rsid w:val="00AE0CC0"/>
    <w:rsid w:val="00AE0DCA"/>
    <w:rsid w:val="00AE1415"/>
    <w:rsid w:val="00AE3126"/>
    <w:rsid w:val="00AE518E"/>
    <w:rsid w:val="00AE7AD6"/>
    <w:rsid w:val="00AF0C5C"/>
    <w:rsid w:val="00AF4F96"/>
    <w:rsid w:val="00AF7326"/>
    <w:rsid w:val="00B00FB9"/>
    <w:rsid w:val="00B01500"/>
    <w:rsid w:val="00B016BA"/>
    <w:rsid w:val="00B01FBE"/>
    <w:rsid w:val="00B02393"/>
    <w:rsid w:val="00B02946"/>
    <w:rsid w:val="00B03BD1"/>
    <w:rsid w:val="00B0453F"/>
    <w:rsid w:val="00B04AC0"/>
    <w:rsid w:val="00B06958"/>
    <w:rsid w:val="00B07458"/>
    <w:rsid w:val="00B07754"/>
    <w:rsid w:val="00B07D52"/>
    <w:rsid w:val="00B07F00"/>
    <w:rsid w:val="00B1058D"/>
    <w:rsid w:val="00B10C57"/>
    <w:rsid w:val="00B1149F"/>
    <w:rsid w:val="00B118B4"/>
    <w:rsid w:val="00B12FE8"/>
    <w:rsid w:val="00B13A31"/>
    <w:rsid w:val="00B1579F"/>
    <w:rsid w:val="00B1651E"/>
    <w:rsid w:val="00B167D2"/>
    <w:rsid w:val="00B16E10"/>
    <w:rsid w:val="00B16EFA"/>
    <w:rsid w:val="00B22EC8"/>
    <w:rsid w:val="00B231C4"/>
    <w:rsid w:val="00B24EB1"/>
    <w:rsid w:val="00B2711E"/>
    <w:rsid w:val="00B30484"/>
    <w:rsid w:val="00B304A8"/>
    <w:rsid w:val="00B304BC"/>
    <w:rsid w:val="00B311AD"/>
    <w:rsid w:val="00B312A6"/>
    <w:rsid w:val="00B3329F"/>
    <w:rsid w:val="00B3383B"/>
    <w:rsid w:val="00B33E7D"/>
    <w:rsid w:val="00B352B9"/>
    <w:rsid w:val="00B411CA"/>
    <w:rsid w:val="00B41C70"/>
    <w:rsid w:val="00B423FF"/>
    <w:rsid w:val="00B43B08"/>
    <w:rsid w:val="00B45B0D"/>
    <w:rsid w:val="00B46AEA"/>
    <w:rsid w:val="00B46C5B"/>
    <w:rsid w:val="00B4703A"/>
    <w:rsid w:val="00B501B8"/>
    <w:rsid w:val="00B503B3"/>
    <w:rsid w:val="00B51365"/>
    <w:rsid w:val="00B5313C"/>
    <w:rsid w:val="00B538CC"/>
    <w:rsid w:val="00B53BAB"/>
    <w:rsid w:val="00B56094"/>
    <w:rsid w:val="00B602EA"/>
    <w:rsid w:val="00B6033B"/>
    <w:rsid w:val="00B60555"/>
    <w:rsid w:val="00B607CC"/>
    <w:rsid w:val="00B61D44"/>
    <w:rsid w:val="00B673C9"/>
    <w:rsid w:val="00B706FF"/>
    <w:rsid w:val="00B7320C"/>
    <w:rsid w:val="00B74CAA"/>
    <w:rsid w:val="00B77195"/>
    <w:rsid w:val="00B81015"/>
    <w:rsid w:val="00B826D4"/>
    <w:rsid w:val="00B83510"/>
    <w:rsid w:val="00B83D3F"/>
    <w:rsid w:val="00B86076"/>
    <w:rsid w:val="00B93652"/>
    <w:rsid w:val="00B9462F"/>
    <w:rsid w:val="00B94FC5"/>
    <w:rsid w:val="00B95474"/>
    <w:rsid w:val="00B95639"/>
    <w:rsid w:val="00B95F3F"/>
    <w:rsid w:val="00BA0C65"/>
    <w:rsid w:val="00BA1CC8"/>
    <w:rsid w:val="00BA1E75"/>
    <w:rsid w:val="00BA201F"/>
    <w:rsid w:val="00BA46BD"/>
    <w:rsid w:val="00BA4B99"/>
    <w:rsid w:val="00BA7090"/>
    <w:rsid w:val="00BB20B2"/>
    <w:rsid w:val="00BB24F5"/>
    <w:rsid w:val="00BB339B"/>
    <w:rsid w:val="00BB46DE"/>
    <w:rsid w:val="00BB62C5"/>
    <w:rsid w:val="00BC1394"/>
    <w:rsid w:val="00BC2769"/>
    <w:rsid w:val="00BC3462"/>
    <w:rsid w:val="00BC5F4C"/>
    <w:rsid w:val="00BD1B78"/>
    <w:rsid w:val="00BD34DA"/>
    <w:rsid w:val="00BD3B02"/>
    <w:rsid w:val="00BD48E7"/>
    <w:rsid w:val="00BE0C16"/>
    <w:rsid w:val="00BE671E"/>
    <w:rsid w:val="00BF0EA5"/>
    <w:rsid w:val="00BF1AAD"/>
    <w:rsid w:val="00BF2650"/>
    <w:rsid w:val="00BF2B9D"/>
    <w:rsid w:val="00BF3208"/>
    <w:rsid w:val="00BF3C78"/>
    <w:rsid w:val="00BF42B5"/>
    <w:rsid w:val="00BF4427"/>
    <w:rsid w:val="00BF46A5"/>
    <w:rsid w:val="00BF4EBF"/>
    <w:rsid w:val="00BF6B06"/>
    <w:rsid w:val="00BF762E"/>
    <w:rsid w:val="00C01408"/>
    <w:rsid w:val="00C014F7"/>
    <w:rsid w:val="00C01B83"/>
    <w:rsid w:val="00C01F03"/>
    <w:rsid w:val="00C02182"/>
    <w:rsid w:val="00C03419"/>
    <w:rsid w:val="00C03A28"/>
    <w:rsid w:val="00C03F14"/>
    <w:rsid w:val="00C04EDC"/>
    <w:rsid w:val="00C06DBB"/>
    <w:rsid w:val="00C104AF"/>
    <w:rsid w:val="00C11317"/>
    <w:rsid w:val="00C129D2"/>
    <w:rsid w:val="00C15C28"/>
    <w:rsid w:val="00C1693D"/>
    <w:rsid w:val="00C20226"/>
    <w:rsid w:val="00C23D84"/>
    <w:rsid w:val="00C24E0E"/>
    <w:rsid w:val="00C250C6"/>
    <w:rsid w:val="00C25805"/>
    <w:rsid w:val="00C258D3"/>
    <w:rsid w:val="00C3255A"/>
    <w:rsid w:val="00C32B80"/>
    <w:rsid w:val="00C32E3A"/>
    <w:rsid w:val="00C35D4F"/>
    <w:rsid w:val="00C36049"/>
    <w:rsid w:val="00C365AC"/>
    <w:rsid w:val="00C372B4"/>
    <w:rsid w:val="00C43490"/>
    <w:rsid w:val="00C43626"/>
    <w:rsid w:val="00C43727"/>
    <w:rsid w:val="00C4374F"/>
    <w:rsid w:val="00C437CD"/>
    <w:rsid w:val="00C4753A"/>
    <w:rsid w:val="00C50426"/>
    <w:rsid w:val="00C50E4A"/>
    <w:rsid w:val="00C50F41"/>
    <w:rsid w:val="00C518EF"/>
    <w:rsid w:val="00C53B32"/>
    <w:rsid w:val="00C551DB"/>
    <w:rsid w:val="00C55C53"/>
    <w:rsid w:val="00C56D60"/>
    <w:rsid w:val="00C57131"/>
    <w:rsid w:val="00C60B50"/>
    <w:rsid w:val="00C61158"/>
    <w:rsid w:val="00C650A7"/>
    <w:rsid w:val="00C6645F"/>
    <w:rsid w:val="00C70113"/>
    <w:rsid w:val="00C743CD"/>
    <w:rsid w:val="00C74D5B"/>
    <w:rsid w:val="00C74E17"/>
    <w:rsid w:val="00C74EA0"/>
    <w:rsid w:val="00C750E3"/>
    <w:rsid w:val="00C75BEF"/>
    <w:rsid w:val="00C777C3"/>
    <w:rsid w:val="00C80AF0"/>
    <w:rsid w:val="00C80BF2"/>
    <w:rsid w:val="00C82CE5"/>
    <w:rsid w:val="00C850D3"/>
    <w:rsid w:val="00C8586D"/>
    <w:rsid w:val="00C872A1"/>
    <w:rsid w:val="00C94299"/>
    <w:rsid w:val="00C94762"/>
    <w:rsid w:val="00C94A2C"/>
    <w:rsid w:val="00C956F9"/>
    <w:rsid w:val="00C95AC3"/>
    <w:rsid w:val="00CA0652"/>
    <w:rsid w:val="00CA0658"/>
    <w:rsid w:val="00CA0F10"/>
    <w:rsid w:val="00CA1665"/>
    <w:rsid w:val="00CA17F8"/>
    <w:rsid w:val="00CA1871"/>
    <w:rsid w:val="00CA1BED"/>
    <w:rsid w:val="00CA23BD"/>
    <w:rsid w:val="00CA2764"/>
    <w:rsid w:val="00CA28EA"/>
    <w:rsid w:val="00CA29B3"/>
    <w:rsid w:val="00CA3807"/>
    <w:rsid w:val="00CA4571"/>
    <w:rsid w:val="00CA52A1"/>
    <w:rsid w:val="00CA6B6F"/>
    <w:rsid w:val="00CA7181"/>
    <w:rsid w:val="00CA7825"/>
    <w:rsid w:val="00CA7C44"/>
    <w:rsid w:val="00CA7FB6"/>
    <w:rsid w:val="00CB0454"/>
    <w:rsid w:val="00CB18BA"/>
    <w:rsid w:val="00CB1A08"/>
    <w:rsid w:val="00CB1FC5"/>
    <w:rsid w:val="00CB20F1"/>
    <w:rsid w:val="00CB304F"/>
    <w:rsid w:val="00CB32C6"/>
    <w:rsid w:val="00CB56AD"/>
    <w:rsid w:val="00CB7444"/>
    <w:rsid w:val="00CB7F5A"/>
    <w:rsid w:val="00CC0DCE"/>
    <w:rsid w:val="00CC171C"/>
    <w:rsid w:val="00CC26BB"/>
    <w:rsid w:val="00CD050E"/>
    <w:rsid w:val="00CD2ADC"/>
    <w:rsid w:val="00CD2B44"/>
    <w:rsid w:val="00CD406E"/>
    <w:rsid w:val="00CD64B0"/>
    <w:rsid w:val="00CE2356"/>
    <w:rsid w:val="00CE2E03"/>
    <w:rsid w:val="00CE2E6E"/>
    <w:rsid w:val="00CE430D"/>
    <w:rsid w:val="00CE4A42"/>
    <w:rsid w:val="00CE4FE0"/>
    <w:rsid w:val="00CE6239"/>
    <w:rsid w:val="00CE7E87"/>
    <w:rsid w:val="00CF1E47"/>
    <w:rsid w:val="00CF35E5"/>
    <w:rsid w:val="00CF53DB"/>
    <w:rsid w:val="00CF58C4"/>
    <w:rsid w:val="00CF62B9"/>
    <w:rsid w:val="00CF68C4"/>
    <w:rsid w:val="00CF6B0A"/>
    <w:rsid w:val="00CF6EDA"/>
    <w:rsid w:val="00D00288"/>
    <w:rsid w:val="00D025E6"/>
    <w:rsid w:val="00D04D2F"/>
    <w:rsid w:val="00D051DB"/>
    <w:rsid w:val="00D05866"/>
    <w:rsid w:val="00D05FF6"/>
    <w:rsid w:val="00D077E4"/>
    <w:rsid w:val="00D10582"/>
    <w:rsid w:val="00D11539"/>
    <w:rsid w:val="00D149BB"/>
    <w:rsid w:val="00D15D11"/>
    <w:rsid w:val="00D20022"/>
    <w:rsid w:val="00D2213E"/>
    <w:rsid w:val="00D248E0"/>
    <w:rsid w:val="00D26574"/>
    <w:rsid w:val="00D26FBF"/>
    <w:rsid w:val="00D306AB"/>
    <w:rsid w:val="00D30F38"/>
    <w:rsid w:val="00D30F52"/>
    <w:rsid w:val="00D31A94"/>
    <w:rsid w:val="00D328EA"/>
    <w:rsid w:val="00D33530"/>
    <w:rsid w:val="00D344CA"/>
    <w:rsid w:val="00D34EFF"/>
    <w:rsid w:val="00D3631C"/>
    <w:rsid w:val="00D37001"/>
    <w:rsid w:val="00D41981"/>
    <w:rsid w:val="00D422C2"/>
    <w:rsid w:val="00D42500"/>
    <w:rsid w:val="00D43B4D"/>
    <w:rsid w:val="00D447BD"/>
    <w:rsid w:val="00D47463"/>
    <w:rsid w:val="00D47852"/>
    <w:rsid w:val="00D50452"/>
    <w:rsid w:val="00D549F1"/>
    <w:rsid w:val="00D54CF3"/>
    <w:rsid w:val="00D5563D"/>
    <w:rsid w:val="00D56D16"/>
    <w:rsid w:val="00D5781A"/>
    <w:rsid w:val="00D61E61"/>
    <w:rsid w:val="00D64637"/>
    <w:rsid w:val="00D64BC5"/>
    <w:rsid w:val="00D65CC2"/>
    <w:rsid w:val="00D6685F"/>
    <w:rsid w:val="00D66AAC"/>
    <w:rsid w:val="00D678B2"/>
    <w:rsid w:val="00D710D7"/>
    <w:rsid w:val="00D71A66"/>
    <w:rsid w:val="00D71F3E"/>
    <w:rsid w:val="00D72B4D"/>
    <w:rsid w:val="00D73C1F"/>
    <w:rsid w:val="00D73DF6"/>
    <w:rsid w:val="00D74352"/>
    <w:rsid w:val="00D75806"/>
    <w:rsid w:val="00D7595E"/>
    <w:rsid w:val="00D80E83"/>
    <w:rsid w:val="00D81B4F"/>
    <w:rsid w:val="00D823FD"/>
    <w:rsid w:val="00D82B2A"/>
    <w:rsid w:val="00D82FBF"/>
    <w:rsid w:val="00D84202"/>
    <w:rsid w:val="00D847CB"/>
    <w:rsid w:val="00D85B85"/>
    <w:rsid w:val="00D85E1F"/>
    <w:rsid w:val="00D8649D"/>
    <w:rsid w:val="00D8722F"/>
    <w:rsid w:val="00D90739"/>
    <w:rsid w:val="00D91738"/>
    <w:rsid w:val="00D93150"/>
    <w:rsid w:val="00D94455"/>
    <w:rsid w:val="00D94701"/>
    <w:rsid w:val="00D95238"/>
    <w:rsid w:val="00D95ACD"/>
    <w:rsid w:val="00D97040"/>
    <w:rsid w:val="00DA10EE"/>
    <w:rsid w:val="00DA11BB"/>
    <w:rsid w:val="00DA1D10"/>
    <w:rsid w:val="00DA1E7A"/>
    <w:rsid w:val="00DA2096"/>
    <w:rsid w:val="00DA2428"/>
    <w:rsid w:val="00DA2906"/>
    <w:rsid w:val="00DA50EF"/>
    <w:rsid w:val="00DA65F7"/>
    <w:rsid w:val="00DA73B8"/>
    <w:rsid w:val="00DA7B87"/>
    <w:rsid w:val="00DB1747"/>
    <w:rsid w:val="00DB1829"/>
    <w:rsid w:val="00DB3583"/>
    <w:rsid w:val="00DB4F50"/>
    <w:rsid w:val="00DB579C"/>
    <w:rsid w:val="00DB6C99"/>
    <w:rsid w:val="00DB705D"/>
    <w:rsid w:val="00DC03AD"/>
    <w:rsid w:val="00DC12A0"/>
    <w:rsid w:val="00DC2EF4"/>
    <w:rsid w:val="00DC47EE"/>
    <w:rsid w:val="00DC5B7E"/>
    <w:rsid w:val="00DC5DA2"/>
    <w:rsid w:val="00DC608D"/>
    <w:rsid w:val="00DC6617"/>
    <w:rsid w:val="00DD0C95"/>
    <w:rsid w:val="00DD1C0A"/>
    <w:rsid w:val="00DD2B36"/>
    <w:rsid w:val="00DD3368"/>
    <w:rsid w:val="00DD52F5"/>
    <w:rsid w:val="00DD68F3"/>
    <w:rsid w:val="00DD7312"/>
    <w:rsid w:val="00DE07DB"/>
    <w:rsid w:val="00DE531E"/>
    <w:rsid w:val="00DE617A"/>
    <w:rsid w:val="00DE7D13"/>
    <w:rsid w:val="00DE7DC9"/>
    <w:rsid w:val="00DF243B"/>
    <w:rsid w:val="00DF283B"/>
    <w:rsid w:val="00DF2A7A"/>
    <w:rsid w:val="00DF2D8B"/>
    <w:rsid w:val="00DF3CDF"/>
    <w:rsid w:val="00DF4BEC"/>
    <w:rsid w:val="00DF5406"/>
    <w:rsid w:val="00DF54C0"/>
    <w:rsid w:val="00DF696A"/>
    <w:rsid w:val="00DF6C6B"/>
    <w:rsid w:val="00DF7B99"/>
    <w:rsid w:val="00E027CB"/>
    <w:rsid w:val="00E04054"/>
    <w:rsid w:val="00E13104"/>
    <w:rsid w:val="00E1433B"/>
    <w:rsid w:val="00E16067"/>
    <w:rsid w:val="00E17493"/>
    <w:rsid w:val="00E17C60"/>
    <w:rsid w:val="00E208A0"/>
    <w:rsid w:val="00E22A36"/>
    <w:rsid w:val="00E2491B"/>
    <w:rsid w:val="00E261E8"/>
    <w:rsid w:val="00E2736A"/>
    <w:rsid w:val="00E31585"/>
    <w:rsid w:val="00E31ADC"/>
    <w:rsid w:val="00E33171"/>
    <w:rsid w:val="00E35B70"/>
    <w:rsid w:val="00E36497"/>
    <w:rsid w:val="00E37099"/>
    <w:rsid w:val="00E43C7B"/>
    <w:rsid w:val="00E44553"/>
    <w:rsid w:val="00E44840"/>
    <w:rsid w:val="00E4486F"/>
    <w:rsid w:val="00E4539C"/>
    <w:rsid w:val="00E4548D"/>
    <w:rsid w:val="00E45B4B"/>
    <w:rsid w:val="00E45FE9"/>
    <w:rsid w:val="00E51417"/>
    <w:rsid w:val="00E518E2"/>
    <w:rsid w:val="00E52DD0"/>
    <w:rsid w:val="00E54914"/>
    <w:rsid w:val="00E6084B"/>
    <w:rsid w:val="00E6089B"/>
    <w:rsid w:val="00E63C0F"/>
    <w:rsid w:val="00E64343"/>
    <w:rsid w:val="00E65AB6"/>
    <w:rsid w:val="00E65FE3"/>
    <w:rsid w:val="00E672D4"/>
    <w:rsid w:val="00E67535"/>
    <w:rsid w:val="00E67CA1"/>
    <w:rsid w:val="00E707DA"/>
    <w:rsid w:val="00E72866"/>
    <w:rsid w:val="00E7405B"/>
    <w:rsid w:val="00E75267"/>
    <w:rsid w:val="00E7543F"/>
    <w:rsid w:val="00E75E9E"/>
    <w:rsid w:val="00E772F3"/>
    <w:rsid w:val="00E77882"/>
    <w:rsid w:val="00E77DA0"/>
    <w:rsid w:val="00E81FA6"/>
    <w:rsid w:val="00E823C6"/>
    <w:rsid w:val="00E845AB"/>
    <w:rsid w:val="00E85748"/>
    <w:rsid w:val="00E90605"/>
    <w:rsid w:val="00E93276"/>
    <w:rsid w:val="00E93845"/>
    <w:rsid w:val="00E93988"/>
    <w:rsid w:val="00E9412C"/>
    <w:rsid w:val="00E96D54"/>
    <w:rsid w:val="00E96F27"/>
    <w:rsid w:val="00E97046"/>
    <w:rsid w:val="00E97AA6"/>
    <w:rsid w:val="00EA02B1"/>
    <w:rsid w:val="00EA115A"/>
    <w:rsid w:val="00EA2D15"/>
    <w:rsid w:val="00EA35AD"/>
    <w:rsid w:val="00EA7A22"/>
    <w:rsid w:val="00EB4E2F"/>
    <w:rsid w:val="00EB6B16"/>
    <w:rsid w:val="00EC1427"/>
    <w:rsid w:val="00EC1D3A"/>
    <w:rsid w:val="00EC2096"/>
    <w:rsid w:val="00EC32C3"/>
    <w:rsid w:val="00EC4249"/>
    <w:rsid w:val="00EC4C33"/>
    <w:rsid w:val="00EC6AF7"/>
    <w:rsid w:val="00EC6B0C"/>
    <w:rsid w:val="00EC6EA5"/>
    <w:rsid w:val="00EC710B"/>
    <w:rsid w:val="00ED06D0"/>
    <w:rsid w:val="00ED256B"/>
    <w:rsid w:val="00ED2D27"/>
    <w:rsid w:val="00ED2FB5"/>
    <w:rsid w:val="00ED4738"/>
    <w:rsid w:val="00ED4ADC"/>
    <w:rsid w:val="00ED58F7"/>
    <w:rsid w:val="00ED6AE0"/>
    <w:rsid w:val="00ED7F38"/>
    <w:rsid w:val="00EE04F4"/>
    <w:rsid w:val="00EE09F8"/>
    <w:rsid w:val="00EE345C"/>
    <w:rsid w:val="00EE4397"/>
    <w:rsid w:val="00EE537E"/>
    <w:rsid w:val="00EF31FB"/>
    <w:rsid w:val="00EF4C03"/>
    <w:rsid w:val="00EF5A50"/>
    <w:rsid w:val="00EF65DF"/>
    <w:rsid w:val="00EF75F8"/>
    <w:rsid w:val="00EF7E42"/>
    <w:rsid w:val="00F006BD"/>
    <w:rsid w:val="00F027FD"/>
    <w:rsid w:val="00F05121"/>
    <w:rsid w:val="00F0687A"/>
    <w:rsid w:val="00F07C74"/>
    <w:rsid w:val="00F100C5"/>
    <w:rsid w:val="00F10D1A"/>
    <w:rsid w:val="00F120FE"/>
    <w:rsid w:val="00F12812"/>
    <w:rsid w:val="00F13F92"/>
    <w:rsid w:val="00F1506A"/>
    <w:rsid w:val="00F1683F"/>
    <w:rsid w:val="00F16E83"/>
    <w:rsid w:val="00F17688"/>
    <w:rsid w:val="00F24655"/>
    <w:rsid w:val="00F25779"/>
    <w:rsid w:val="00F2681B"/>
    <w:rsid w:val="00F26AE6"/>
    <w:rsid w:val="00F26F8E"/>
    <w:rsid w:val="00F30155"/>
    <w:rsid w:val="00F30DA5"/>
    <w:rsid w:val="00F322BA"/>
    <w:rsid w:val="00F33584"/>
    <w:rsid w:val="00F350A4"/>
    <w:rsid w:val="00F35AB6"/>
    <w:rsid w:val="00F36461"/>
    <w:rsid w:val="00F36F30"/>
    <w:rsid w:val="00F37C18"/>
    <w:rsid w:val="00F403E2"/>
    <w:rsid w:val="00F41B74"/>
    <w:rsid w:val="00F41E0F"/>
    <w:rsid w:val="00F42B17"/>
    <w:rsid w:val="00F451D2"/>
    <w:rsid w:val="00F46E64"/>
    <w:rsid w:val="00F51C20"/>
    <w:rsid w:val="00F52AC6"/>
    <w:rsid w:val="00F52EA6"/>
    <w:rsid w:val="00F55257"/>
    <w:rsid w:val="00F55C46"/>
    <w:rsid w:val="00F56EF7"/>
    <w:rsid w:val="00F600D4"/>
    <w:rsid w:val="00F60DDD"/>
    <w:rsid w:val="00F6313D"/>
    <w:rsid w:val="00F63DE7"/>
    <w:rsid w:val="00F63FD0"/>
    <w:rsid w:val="00F646A8"/>
    <w:rsid w:val="00F64C5B"/>
    <w:rsid w:val="00F676E7"/>
    <w:rsid w:val="00F70F94"/>
    <w:rsid w:val="00F7113C"/>
    <w:rsid w:val="00F72C89"/>
    <w:rsid w:val="00F73666"/>
    <w:rsid w:val="00F73D6F"/>
    <w:rsid w:val="00F753DD"/>
    <w:rsid w:val="00F7627B"/>
    <w:rsid w:val="00F84F84"/>
    <w:rsid w:val="00F85520"/>
    <w:rsid w:val="00F85B3B"/>
    <w:rsid w:val="00F85E9C"/>
    <w:rsid w:val="00F86914"/>
    <w:rsid w:val="00F86B2C"/>
    <w:rsid w:val="00F90E96"/>
    <w:rsid w:val="00F91E7E"/>
    <w:rsid w:val="00F92010"/>
    <w:rsid w:val="00F92203"/>
    <w:rsid w:val="00F947F4"/>
    <w:rsid w:val="00F95E1F"/>
    <w:rsid w:val="00F9705C"/>
    <w:rsid w:val="00F9748E"/>
    <w:rsid w:val="00FA0E52"/>
    <w:rsid w:val="00FA0F99"/>
    <w:rsid w:val="00FA1936"/>
    <w:rsid w:val="00FA392A"/>
    <w:rsid w:val="00FA55BF"/>
    <w:rsid w:val="00FA6E8C"/>
    <w:rsid w:val="00FA6EF5"/>
    <w:rsid w:val="00FB4C64"/>
    <w:rsid w:val="00FB554A"/>
    <w:rsid w:val="00FC01CB"/>
    <w:rsid w:val="00FC0ED9"/>
    <w:rsid w:val="00FC13A8"/>
    <w:rsid w:val="00FC2364"/>
    <w:rsid w:val="00FC684E"/>
    <w:rsid w:val="00FC6AD6"/>
    <w:rsid w:val="00FC6D20"/>
    <w:rsid w:val="00FC7A3E"/>
    <w:rsid w:val="00FD00C5"/>
    <w:rsid w:val="00FD0C24"/>
    <w:rsid w:val="00FD0E0C"/>
    <w:rsid w:val="00FD5FE5"/>
    <w:rsid w:val="00FD652E"/>
    <w:rsid w:val="00FD6A78"/>
    <w:rsid w:val="00FD7731"/>
    <w:rsid w:val="00FE3F2F"/>
    <w:rsid w:val="00FE5158"/>
    <w:rsid w:val="00FF2FA9"/>
    <w:rsid w:val="00FF54FF"/>
    <w:rsid w:val="00FF6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6B2473"/>
  <w15:docId w15:val="{6AB18FBC-9AEA-48AD-BBDE-1CF0ED527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6C7"/>
  </w:style>
  <w:style w:type="paragraph" w:styleId="Heading1">
    <w:name w:val="heading 1"/>
    <w:basedOn w:val="Normal"/>
    <w:next w:val="Normal"/>
    <w:link w:val="Heading1Char"/>
    <w:uiPriority w:val="9"/>
    <w:qFormat/>
    <w:rsid w:val="005503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70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5E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5E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5E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E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E6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83D3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3D3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3D3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3D3F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66E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6E86"/>
  </w:style>
  <w:style w:type="paragraph" w:styleId="Footer">
    <w:name w:val="footer"/>
    <w:basedOn w:val="Normal"/>
    <w:link w:val="FooterChar"/>
    <w:uiPriority w:val="99"/>
    <w:unhideWhenUsed/>
    <w:rsid w:val="00A66E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6E86"/>
  </w:style>
  <w:style w:type="paragraph" w:styleId="PlainText">
    <w:name w:val="Plain Text"/>
    <w:basedOn w:val="Normal"/>
    <w:link w:val="PlainTextChar"/>
    <w:uiPriority w:val="99"/>
    <w:unhideWhenUsed/>
    <w:rsid w:val="00FB554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B554A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921733"/>
    <w:pPr>
      <w:ind w:left="720"/>
      <w:contextualSpacing/>
    </w:pPr>
  </w:style>
  <w:style w:type="character" w:customStyle="1" w:styleId="A3">
    <w:name w:val="A3"/>
    <w:uiPriority w:val="99"/>
    <w:rsid w:val="008E2665"/>
    <w:rPr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9748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748E"/>
    <w:rPr>
      <w:color w:val="605E5C"/>
      <w:shd w:val="clear" w:color="auto" w:fill="E1DFDD"/>
    </w:rPr>
  </w:style>
  <w:style w:type="paragraph" w:customStyle="1" w:styleId="Default">
    <w:name w:val="Default"/>
    <w:rsid w:val="005E3C2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3E23E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E430D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55F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355AEA"/>
  </w:style>
  <w:style w:type="character" w:customStyle="1" w:styleId="Heading1Char">
    <w:name w:val="Heading 1 Char"/>
    <w:basedOn w:val="DefaultParagraphFont"/>
    <w:link w:val="Heading1"/>
    <w:uiPriority w:val="9"/>
    <w:rsid w:val="005503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Style1">
    <w:name w:val="Style1"/>
    <w:basedOn w:val="TableSimple1"/>
    <w:uiPriority w:val="99"/>
    <w:rsid w:val="00CA6B6F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CA6B6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90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26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9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76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86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163143">
          <w:marLeft w:val="1627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5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79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81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80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25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359148">
          <w:marLeft w:val="547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70821">
          <w:marLeft w:val="547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254694">
          <w:marLeft w:val="547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028365">
          <w:marLeft w:val="547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102090">
          <w:marLeft w:val="1627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055003">
          <w:marLeft w:val="1627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72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36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72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09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08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39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772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91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280329">
          <w:marLeft w:val="1627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49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F68CC1C-375F-4FF3-822C-78320476F433}">
  <we:reference id="wa200001482" version="1.0.5.0" store="en-US" storeType="OMEX"/>
  <we:alternateReferences>
    <we:reference id="wa200001482" version="1.0.5.0" store="" storeType="OMEX"/>
  </we:alternateReferences>
  <we:properties>
    <we:property name="cache" value="{}"/>
    <we:property name="user-choices" value="{&quot;6bb65021eeabb20a0e8075e389d752ab&quot;:&quot;to improve&quot;,&quot;7de3bf8d9365641baf46986ce0442bbe&quot;:&quot;disadoption, when&quot;,&quot;6d504b681dbbbb1b7571755dcc74702c&quot;:&quot;technology, is&quot;,&quot;ebe0d577aa39149efadcd92d938721d8&quot;:&quot;dis-adopters&quot;,&quot;0bb04d5b3648129c514c27d36a466a44&quot;:&quot;countries, Ethiopia,&quot;,&quot;012ccdb4ee085bd0465293b03d122792&quot;:&quot;to improve&quot;,&quot;efebb23ce05fe2ec96490f21f6459042&quot;:&quot;dis-adopters&quot;,&quot;e831ac8aec091e42d2833878c45b6501&quot;:&quot;'never-adoption', 'dis-adoption',&quot;,&quot;bca13f8d257f60fe55a40fae83cca787&quot;:&quot;'adoption.'&quot;,&quot;c9c3345c9f66a0534d049e24c0214394&quot;:&quot;dis-adoption&quot;,&quot;ba4e2216ed5f627645eb64e36e3e2cc7&quot;:&quot;include the&quot;,&quot;64fef56ba048845e01e8de1c8070a383&quot;:&quot;finance.Policies&quot;,&quot;cd43e518d960b70401085b7f54300c7c&quot;:&quot;breeds &quot;,&quot;8d55541b6a2df369d129430548339820&quot;:&quot;should &quot;,&quot;4714bbf2b2584e022654a16cc0e0752e&quot;:&quot;training, ,&quot;,&quot;de122660cc745b18c2436b064c833951&quot;:&quot;Smallholder&quot;,&quot;287d250c0a4cb9f5f404afc623ec948e&quot;:&quot;the&quot;,&quot;e515872d64c018dfd5aa060fa5bef4ff&quot;:&quot;egg&quot;,&quot;9adf66f3dae8891aede82e6de0cc0bb7&quot;:&quot;productivity of current breeds&quot;,&quot;18982c2a6b85b92d41825e8f3bf283b3&quot;:&quot;improve&quot;,&quot;e00a5b65d85c114cf857947e98f3f77d&quot;:&quot;the introduction of&quot;,&quot;37cc58ee943bcf8d379d4eac0f4ef1ed&quot;:&quot;smallholder&quot;,&quot;dcd63209975c541233769d66b8025b9b&quot;:&quot;that&quot;,&quot;3d8df71cd4ad13cfa45c90fca1af04cc&quot;:&quot;dis-adoption&quot;,&quot;952473d4d287345b37d2f38641f7c1e0&quot;:&quot;dis-adoption&quot;,&quot;83d1d3dcc268aef4e1bf6318544b5d0e&quot;:&quot;understanding&quot;,&quot;6932f6860b58de944b257fea3b118b11&quot;:&quot;technologies that&quot;,&quot;3e801bde23d961c70161a3e5deb8d7d8&quot;:&quot;insight&quot;,&quot;7ad5105ede3f5b2c426c0236bf222a6b&quot;:&quot;dis-adoption&quot;,&quot;5e8f4ba49f2d750001275e39b938954a&quot;:&quot;the&quot;,&quot;848f7aa571f2e0cc9d8150ac2b0f8bda&quot;:&quot;to abandon&quot;,&quot;3aca37265ea5df59f3411324ffe44819&quot;:&quot;to the&quot;,&quot;97c29994bff9b5370ec48dd72086e54a&quot;:&quot;the expectations of farmers,&quot;,&quot;1751c744f701552e32d0a09033e6ec4b&quot;:&quot;technologies, the&quot;,&quot;3fd170cf8ef0f297e2130788b39d472c&quot;:&quot;services providers,&quot;,&quot;6a77045ede33885e68be183fd2ce8201&quot;:&quot;input&quot;,&quot;fd3f2d79d897af3b306d17f6625cb3d4&quot;:&quot;of&quot;,&quot;605eeb4687186a96e7c7ac1348e6010c&quot;:&quot;Therefore, using&quot;,&quot;f348800f1c9cc0e146baf2c19a88e65f&quot;:&quot;we&quot;,&quot;10658ba7cdf565aa4d31fe9f6acc5fb2&quot;:&quot;information&quot;,&quot;45b9842f7bb122b37b622856edd67663&quot;:&quot;estimated&quot;,&quot;aec38a8d0149b0a0bcdf4b5bdcb13803&quot;:&quot;producers’&quot;,&quot;2541864ed80f6a855cc90035a1888109&quot;:&quot;‘never-adopt’, ‘dis-adopt’,&quot;,&quot;bf33b605e68857df41324a8b9d3218cf&quot;:&quot;dis-adoption&quot;,&quot;e23239dfa0a0a2e44b317509182e26ce&quot;:&quot;never-adoption&quot;,&quot;f7d73cb86d9033fa4145854f71e43371&quot;:&quot;used&quot;,&quot;18766aae0a3b21983dc8ad0ca78de249&quot;:&quot;presented&quot;,&quot;ad6bb81885c7db2db7c0e0106871500a&quot;:&quot;household&quot;,&quot;f474f7aba9545314b031f7becb351643&quot;:&quot;decisions&quot;,&quot;0b4305d9723e679177c6a30d8ee472aa&quot;:&quot;their&quot;,&quot;2f76db5f1ed433eadeff57a0569f7f51&quot;:&quot;policy to improve&quot;,&quot;75d823456fae5d7d5084e33a01fded0c&quot;:&quot;used data from the&quot;,&quot;d5b8fbd849131372162525340aa498c9&quot;:&quot;survey&quot;,&quot;e7ede236cf1f6d9cdb290ed7b4bbc79a&quot;:&quot;20 October&quot;,&quot;5702ad564c9a3de5f6a8f72957ee1882&quot;:&quot;2015-05 February&quot;,&quot;c1240ec1aeb24f9fc5ec0bab7e2c29e6&quot;:&quot;2015-November 5,&quot;,&quot;71ca8ca6dd4727b1daa8cfd6b1b566d2&quot;:&quot;country, the&quot;,&quot;3482b28876b66538d880d3587de90eb0&quot;:&quot;by&quot;,&quot;41a692646d155c84b4ea73a3e36e952b&quot;:&quot;sub-national&quot;,&quot;d44a3dcd2dd045071444ed83e7eeebc8&quot;:&quot;carried out&quot;,&quot;dc8142b4f1066ac477460d658b26b514&quot;:&quot;multistage&quot;,&quot;8ddb360f21d5446bd3fcf34401866935&quot;:&quot;industry, and finally&quot;,&quot;08d6e00ffeaa659fc71d7d2d37c36831&quot;:&quot;was&quot;,&quot;648aca2ab2ef40e6454747c7882d8efc&quot;:&quot;selected purposely,&quot;,&quot;df41bce456e337d1550b880f1c2094b4&quot;:&quot;the human population of the&quot;,&quot;9984d3bc69ebfcf54744eb2e32569074&quot;:&quot;zone.&quot;,&quot;58cbdfbfb452f7ed35a04a40a52dc948&quot;:&quot;Nigeria,&quot;,&quot;233bf0fe3b6defcf9e139850782659ab&quot;:&quot;due to&quot;,&quot;ccee6633a2efeb56d24d556d7d674ecd&quot;:&quot;one&quot;,&quot;c95ca6d9e12ae072e3463bbd8b0af63d&quot;:&quot;therefore,&quot;,&quot;6d9ca7469d24cc7caaab03613afc45b4&quot;:&quot;using&quot;,&quot;926e900252fcc212f239218ce3635747&quot;:&quot;zone, the&quot;,&quot;28a34e8ccab2554870babacc08f72130&quot;:&quot;purposively selected,&quot;,&quot;384aacd759559710d0f8b1a72ef48175&quot;:&quot;group&quot;,&quot;1bd86917bc3e5309498376b2ed647686&quot;:&quot;the Institutional Research Ethics Committee of the&quot;,&quot;3ec5ab64af52120976cac0a9b1d0b07c&quot;:&quot;Institute&quot;,&quot;6bc3b8ab42bae3a56b9a36b7db99f6c0&quot;:&quot;interview&quot;,&quot;64a012a4ca1c35b6ca2102246743c539&quot;:&quot;'study&quot;,&quot;f44bfd9ec46873ff8738d68545395351&quot;:&quot;guarantees,&quot;,&quot;d9d7125a79bf4bfd67b7553ccc487287&quot;:&quot;In particular,&quot;,&quot;384d2d65cc346644dff506d1f2c041f3&quot;:&quot;all households&quot;,&quot;efb41c4cfde7b0c4d36fc29d24693f55&quot;:&quot;gave their&quot;,&quot;afde0d4e5ace77a758929b7d876e7036&quot;:&quot;began,&quot;,&quot;a46ebf8b5f1641fd93a1c5a60a7e8348&quot;:&quot;dependent variable&quot;,&quot;baa7a629c172f8f2eb82cbddde56fb43&quot;:&quot;[decision]&quot;,&quot;9eb7a06bcfce2bbbeaabfd2f3d04b8e1&quot;:&quot;households that did&quot;,&quot;1e50d5b480e47545257a4cd12a66dd44&quot;:&quot;adopt&quot;,&quot;91dae03b8ab455edbf2b2a549db777d7&quot;:&quot;consumers,&quot;,&quot;f6db56345654d7b84aca0e9f01bec984&quot;:&quot;levels i.e., ‘adopters’, ‘dis-adopters’,&quot;,&quot;97f36ac9af2a47ef7ede15f3f709a94c&quot;:&quot;that&quot;,&quot;b7050c57d5c88cd8a2941af6e9104cc8&quot;:&quot;'disadopters'&quot;,&quot;9599911d656b6bc5448ea1c9981b422f&quot;:&quot;that&quot;,&quot;a16682fe6968882bc5200403bdd6e81b&quot;:&quot;but&quot;,&quot;25c42a441040b0c44c049c43edd95583&quot;:&quot;currently do&quot;,&quot;1029987868efc52db8a327ebc5599675&quot;:&quot;own&quot;,&quot;2304b877217069cb2349d9afc007a995&quot;:&quot;'never adopters'&quot;,&quot;f1251c92b5bc15d22037f19cbefcb059&quot;:&quot;that&quot;,&quot;512da34c0bc5700d9124b3d6c49394f6&quot;:&quot;Tthe&quot;,&quot;cf33048b9f6b222e5bb79ebabdb46b52&quot;:&quot;dis-adoption&quot;,&quot;cd6f2ef333eb48c02cc339eefae50da1&quot;:&quot;selected&quot;,&quot;8e064fb37db6c5ab0d2858d10bcd5406&quot;:&quot;Variables&quot;,&quot;cbf49b66fc44f13a9fb2ce9d9acfabdf&quot;:&quot;improved use of&quot;,&quot;1dd96e1b6afae0553533db2eec7ea29c&quot;:&quot;breeds,&quot;,&quot;a38f7038750d6765d421a9a434b8eb5c&quot;:&quot;training,&quot;,&quot;f14f324d62d54607160dc23eb84bd6f0&quot;:&quot;inputs&quot;,&quot;80470030804bdb6b0dcd95e6341195b8&quot;:&quot;vaccine&quot;,&quot;8a1767f6df0d47f8836976d2dd7e1147&quot;:&quot;wealth&quot;,&quot;9265de3a9cd2fdbb424453d8602c281f&quot;:&quot;dis-adopters.&quot;,&quot;592d38ee7d33b93eca23a2f3289c7b63&quot;:&quot;to&quot;,&quot;f5ed91b3d857b7691d50a9a380e4ded5&quot;:&quot;non-governmental&quot;,&quot;7ca7fb2dc99d0f3be3378eb10f73cecd&quot;:&quot;sample households,&quot;,&quot;9a485682f9ec43c6fc9dc12786e42316&quot;:&quot;female-headed.&quot;,&quot;fd900aca2c168cf3020094364a0685e2&quot;:&quot;The informal&quot;,&quot;3de5f29fba5be51de0f6bc53c2c88189&quot;:&quot;experience in&quot;,&quot;f3e1c1d3e0cc656f2eb7ac8deda92055&quot;:&quot;than for&quot;,&quot;82f769a9bae0940e1323654f28d07435&quot;:&quot;non-adopters.&quot;,&quot;deaa5caa65cc47e0069216ba04cd9bf3&quot;:&quot;dis-adopters&quot;,&quot;ed29af7629b333906d35326de610db42&quot;:&quot;dis-adopters&quot;,&quot;55d2baf5d84f14f8b343e6c6085c8480&quot;:&quot;Dis-adopters&quot;,&quot;be3ba8fa1460556d9b578f972e00a6de&quot;:&quot;all&quot;,&quot;7a08462c17e2d9c2263ff33223dbf7bd&quot;:&quot;the&quot;,&quot;1bf776b6de047aad7808e1206dd3a373&quot;:&quot;sampled households&quot;,&quot;f3311e22bbe2bb2e99166b34c6373a58&quot;:&quot;supplementary feeds&quot;,&quot;f534e74af765d4dba67325fa6bdbd9c1&quot;:&quot;non-adopters&quot;,&quot;ff4881d9af58a723d28e2a1556e6d6bf&quot;:&quot;dis-adopters&quot;,&quot;8cb81991309d7c831dd949dd5ad06fd8&quot;:&quot;non-farm&quot;,&quot;5deaad6098e5f427417469a56d509d6a&quot;:&quot;non-agricultural&quot;,&quot;696ae3eacddb4b8d8f59fa8529dc3f68&quot;:&quot;non-adopters&quot;,&quot;d4947e4a8cabab0993982478e9d61f23&quot;:&quot;dis-adopters.&quot;,&quot;b911bd54ad5c3942cb729b4911b9b80b&quot;:&quot;dis-adopters&quot;,&quot;42d6ac8c5a943522df59b72e6aea46c5&quot;:&quot;for the&quot;,&quot;ab635e96976b6704342fae535110d599&quot;:&quot;which allows the&quot;,&quot;bb4045c0a3af0067325497eb90c0391d&quot;:&quot;the&quot;,&quot;c31e5db8aa247818d928a5edf022bbad&quot;:&quot;status of households,&quot;,&quot;dbaef96beb26cb203308ae8f87dc9af1&quot;:&quot;example,&quot;,&quot;fe73007b927e12454992946c9752da60&quot;:&quot;such as&quot;,&quot;9a8b08b690f00e179447c98d6985b248&quot;:&quot;associate the use of&quot;,&quot;340aacdc0d6dd60b3b275cf2c388aa9f&quot;:&quot;technology&quot;,&quot;3a18bbde8b8d2637960fb9fa1dec3e47&quot;:&quot;used&quot;,&quot;8f504e964f9bc360e3876fb3f8566153&quot;:&quot;can&quot;,&quot;2c2a353151450fb2b8b1e58a86754d62&quot;:&quot;about&quot;,&quot;347619e16830c9e8af61fbdfd4dfb3e1&quot;:&quot;the smallholder farmers’&quot;,&quot;d9cacbf5b477229aed6063fd571419fd&quot;:&quot;decisions&quot;,&quot;2547c2f286377dbee4e8af99617bc853&quot;:&quot;models &quot;,&quot;39e99fcfb5ae03a7956848369664c916&quot;:&quot;some cases&quot;,&quot;6a61a475ceee21ec9516cddf16fe01a6&quot;:&quot;‘never-adopters’&quot;,&quot;1ea5bf5ce1bafb1ccee3afdb7800a3cb&quot;:&quot;‘dis-adopters’.&quot;,&quot;aa765490aace33386524d4e76ea5e84d&quot;:&quot;have had&quot;,&quot;c9309cf114fdb58f5108c77722210d04&quot;:&quot;experience&quot;,&quot;fa4139cb3ea8830adb1f765060b2eb32&quot;:&quot;and&quot;,&quot;c1062d122cf792a0bfb3785af8a1ae7b&quot;:&quot;‘never-adopters’&quot;,&quot;18a8a2f0dda3881fe3466ed4ecb37340&quot;:&quot;‘dis-adopters’ may&quot;,&quot;09ce8b35d57ae8764104d4dddaadf96d&quot;:&quot;with&quot;,&quot;59b17931e97864786a1c7caaf65496ea&quot;:&quot;of the&quot;,&quot;8e035f17430a32d52b6d3dbab29cd0b2&quot;:&quot;Consequently,&quot;,&quot;576a575defa6b796ed5595a4a19bb993&quot;:&quot;apply&quot;,&quot;1f325297f1b3d259aa6a6e17e0f0e94a&quot;:&quot;to the three categories of&quot;,&quot;70d7842a82eb289adf07264cac88efdf&quot;:&quot;variables&quot;,&quot;aa780560072f091ae7cb6ed763dbda3d&quot;:&quot;constituting&quot;,&quot;f40219a0cfcb9bef88cd9e218be74c82&quot;:&quot;linearity,&quot;,&quot;df0b37f36c4154237a8bed67eaeb50b9&quot;:&quot;the&quot;,&quot;d6afcbcaa4e0de8dd1bb885e5ffffafa&quot;:&quot;utility theory&quot;,&quot;d34bbdaa40c2803aac5b6005adbf418a&quot;:&quot;or otherwise&quot;,&quot;0f2377321a2de532ed62d386e90ef160&quot;:&quot;dis-adopters.&quot;,&quot;dd8fdde6966a572121ab2b08aae279ac&quot;:&quot;from&quot;,&quot;c0c391bf4f89d9059aa57078c8fbf5d3&quot;:&quot;‘never-adoption’, ‘dis-adoption’,&quot;,&quot;c9012d3310d0baaa382c8a100e8a63a3&quot;:&quot;‘adoption’ decisions.&quot;,&quot;6b31012ef46133a7d1e34e2ca47d525f&quot;:&quot;The&quot;,&quot;c9dcc9fad1e815e1db9999207cff2527&quot;:&quot;age of the household leader&quot;,&quot;11a66e1f92beaa103a817b6f500c7cb8&quot;:&quot;dis-adoption,&quot;,&quot;4a93ad7810cec17d115aba1134dc5050&quot;:&quot;dis-adoption.&quot;,&quot;0b5b69abdda23e0d1813f92efa6ad646&quot;:&quot;dis-adopt&quot;,&quot;ca776852913509712f22dd5eda43b387&quot;:&quot;training,&quot;,&quot;be10cc703a9969509a505e39349ac357&quot;:&quot;sustaining&quot;,&quot;114ba6aa731cb09624af1b16713fa719&quot;:&quot;toward&quot;,&quot;cc63b972683f66e60389205ec88481ef&quot;:&quot;Households’ education,&quot;,&quot;7ca73975d3cf993ef749e28e79d81d9a&quot;:&quot;services&quot;,&quot;51c78b3e1f18da2465c4148f1d4b9def&quot;:&quot;the&quot;,&quot;b9529c527c5f6541749f2a8d7b596942&quot;:&quot;effect of education&quot;,&quot;0102bd1ef981883915f65fb1972534ee&quot;:&quot;adoption&quot;,&quot;abc54925e8a02099df2fdf8346bec9a5&quot;:&quot;decisions without adoption&quot;,&quot;199a156aa8d42f3d34fc82511656c1b7&quot;:&quot;dis-adoption&quot;,&quot;ca1d065cdfef0371375e25591e62f0c0&quot;:&quot;Female-headed&quot;,&quot;1c5098edc41f08f44e79c08ac29e730f&quot;:&quot;male-headed&quot;,&quot;04f51c734d029823f9093405c0a9d4b3&quot;:&quot;dis-adoption&quot;,&quot;77a23a6230e607314aca34756b523198&quot;:&quot;to&quot;,&quot;71ac3e3681e4f88ee51e7e4ae8df9696&quot;:&quot;may not&quot;,&quot;7348a09d7028bff802f57c53248ebc42&quot;:&quot;able&quot;,&quot;66020357299ccc33fcaa64f8fe5a5c79&quot;:&quot;can&quot;,&quot;85f23f76a979aefb3bd810828f28fd92&quot;:&quot;households’&quot;,&quot;e4e4e78d39a147661ca2eb9b25461668&quot;:&quot;likelihood&quot;,&quot;1a9247f4ecda35c04f342f7a1756bcac&quot;:&quot;microfinance,&quot;,&quot;8a195c435dccd23ae968533720c665ba&quot;:&quot;dis-adoption&quot;,&quot;d2fc1f0320cf35d1518fac0c8846c90f&quot;:&quot;financing&quot;,&quot;c70ad1e0dd7ed58558cca534ecdbf2f6&quot;:&quot;financinge&quot;,&quot;bb53cd185141b2f26cd7dafaee4d15d9&quot;:&quot;dis-adoption&quot;,&quot;86bfa042fad79a9c16c4903d68202146&quot;:&quot;greater&quot;,&quot;fefd2c5b52c6f5a52ee7dec7d180993c&quot;:&quot;the&quot;,&quot;80fcd5292e49730b0dab1f2418864ec7&quot;:&quot;loans by households&quot;,&quot;9b688f9707ff1704ad3bc704d1f9566b&quot;:&quot;example,&quot;,&quot;3906b0b69beac0aa05e479f04fa1887d&quot;:&quot;among&quot;,&quot;d96fe27f70ced5a7e2b2a87b975ed23c&quot;:&quot;However,&quot;,&quot;5ea67e721e21edba682487be8085e551&quot;:&quot;of&quot;,&quot;fde43ed73a776e66dd66063caf00fe20&quot;:&quot;the&quot;,&quot;48ccc6731af18b6b2d07633181706f85&quot;:&quot;management of livestock.&quot;,&quot;eaa933c6f8de5a17c26467c513c3b0cf&quot;:&quot;Therefore,&quot;,&quot;b0804b027c1f2df80ade3ca510858111&quot;:&quot;improving&quot;,&quot;010cda722a59bf858b185bb4ec16dda4&quot;:&quot;dis-adoption&quot;,&quot;babb4e0cfadefba5600f34951e5d1eab&quot;:&quot;Positive&quot;,&quot;82fd632a7b6234c1d23508e78f5d214e&quot;:&quot;avail&quot;,&quot;d2f8bb56c35ff60d21098cf343d7533e&quot;:&quot;because of&quot;,&quot;b4e12d6b2b20dde2c961ce4d42d87cfc&quot;:&quot;smallholder&quot;,&quot;aab2bfeda6b97e2c891806ced90c0a12&quot;:&quot;smallholder&quot;,&quot;e6568ba7d0f073fddad36ddd231dca66&quot;:&quot;Additionally,&quot;,&quot;e7b263d4398e9a0e0230705ed52e35d2&quot;:&quot;can&quot;,&quot;eb430349755dfec7a68caaf9f6f6e042&quot;:&quot;can&quot;,&quot;f45e8c9a7b27232b79ae354d774231fd&quot;:&quot;may&quot;,&quot;adbe1dda09186aa070c3c461005be2a5&quot;:&quot;livelihood&quot;,&quot;f80d179acb46233433e6070f09ce6a3f&quot;:&quot;dis-adopters&quot;,&quot;d5802551afac40ff283e2fbb35feca91&quot;:&quot;source, ,&quot;,&quot;84fa4e96c3ce8cd6c47fdaccabf21362&quot;:&quot;dis-adoption&quot;,&quot;763ec90cc2b548917453f9291d90047d&quot;:&quot;is&quot;,&quot;012ec5c7b28ca4e2a1cd8aa972dd5f05&quot;:&quot;the adoption of technology.&quot;,&quot;b2edb03fbcede0af8c7722f01c3e092d&quot;:&quot;Negative&quot;,&quot;e0013fc99db21e01e64561f546103384&quot;:&quot;the inability&quot;,&quot;92fe40c9ba64093a7596699d57fac6ae&quot;:&quot;the&quot;,&quot;09cee7564c0abd306079f1b930800751&quot;:&quot;The household&quot;,&quot;26d28e45a716564135efd91956d9d869&quot;:&quot;technologies is&quot;,&quot;2195059e1cabbe3f333bd13516427031&quot;:&quot;correlated&quot;,&quot;6de65f80ec1a4914bf5f41df8adf56f8&quot;:&quot;the status of never adoption.&quot;,&quot;e9792ccd33deaf8a50288a9d26cd701f&quot;:&quot;the adoption of&quot;,&quot;e9c0bb61961449c78749b3b60ff04b73&quot;:&quot;and the adoption of&quot;,&quot;0dd6cd3eca37709cc552bd480c21dd73&quot;:&quot;breeds&quot;,&quot;c956d72f897e3de9b049c9c17c0f57c7&quot;:&quot;the&quot;,&quot;3a0136c7eed31ca6b6590b7e0053d0ab&quot;:&quot;familiarity of farmers&quot;,&quot;3908c8a9ffeb6e707ab3e39d7ba368e0&quot;:&quot;technologies, the&quot;,&quot;2b11db9a173710f25414ae4f8bb5613f&quot;:&quot;the&quot;,&quot;2dec82991a1cc7612c09bef44ada4023&quot;:&quot;of well-developed farm resources&quot;,&quot;45200cd02373e2d04da23a159d10ac5c&quot;:&quot;and the&quot;,&quot;65beec2c38676e0c9a84b51f265f3088&quot;:&quot;risk-averse&quot;,&quot;aac7b4bc62a0879c70da23e279816703&quot;:&quot;The&quot;,&quot;039eb566c17ebd048a10f16bfb1738e4&quot;:&quot;preference of households&quot;,&quot;9ceb789e72622de01e8795159a1642f4&quot;:&quot;better&quot;,&quot;c771a470a1b3328f714d88641f908825&quot;:&quot;Households&quot;,&quot;b68ede32f828edda015fb2c604abb0d4&quot;:&quot;decisions,&quot;,&quot;51e81d4d4b903da8e58010199310459f&quot;:&quot;On the contrary,&quot;,&quot;40367ce9c8fc417bc0e8a43aa3cbf899&quot;:&quot;prefer r&quot;,&quot;0ea02e57951148caf497614f49914a17&quot;:&quot;breeds&quot;,&quot;b479576781f614ebcf1c409350be638f&quot;:&quot;less &quot;,&quot;e758d9ea3c94865d4aab559f0461d84f&quot;:&quot;never-adoption .&quot;,&quot;a882032ceb7552e2326d7c30dcdae345&quot;:&quot;or a&quot;,&quot;e93478c7dfd78496aee0503740ee80c1&quot;:&quot;dis-adoption&quot;,&quot;9270ee952835d19609d949c022844f6e&quot;:&quot;participate&quot;,&quot;41972e6f797a30649c8b419c715285d5&quot;:&quot;Small&quot;,&quot;ab1d0021e626290483ef7543cb1140c9&quot;:&quot;taste of eggs&quot;,&quot;796149ec77914f92ecaeac2355df0c99&quot;:&quot;meat, resistance to disease,&quot;,&quot;024b11565b2abfdaf6c4d7fb8c81edd6&quot;:&quot;to the&quot;,&quot;28ff2199c2e17bdbc914d4b6c423517b&quot;:&quot;environment&quot;,&quot;8606704d12cf89ea083efc964e2e65e8&quot;:&quot;can&quot;,&quot;4540f2540636a084b2d8a2c491354a9a&quot;:&quot;the&quot;,&quot;b7518169a95808834dd59ebd71b8e830&quot;:&quot;exposure of existing farmers&quot;,&quot;56a174ec7bbfa2fc12a28a859e8ae06d&quot;:&quot;improve&quot;,&quot;da51c1a9d7cdba8aaa703d5b878f2045&quot;:&quot;play a&quot;,&quot;92060360463e68f00162b2212f26a3ec&quot;:&quot;role&quot;,&quot;264f014fb121c610331acfa9df1e78b4&quot;:&quot;Similarly, the&quot;,&quot;03e1a13eaa2106e6f5f2e5fa72ce1006&quot;:&quot;status of abandonment&quot;,&quot;80eb50e1336737ad0eba936775bd7314&quot;:&quot;negatively&quot;,&quot;14b96919b1fe7cfc8f286da4f6d5cd4e&quot;:&quot;with&quot;,&quot;dd214789f73d1a08a109e0713da0b8d0&quot;:&quot;practices of households.&quot;,&quot;43aa8c251757426393bb6692e4ac5734&quot;:&quot;&quot;,&quot;7d1dc77de1c8861c5d558f5690f7ccc6&quot;:&quot;chickens&quot;,&quot;9b96aecad4c79bf56361c6e8fc9979d5&quot;:&quot;practice&quot;,&quot;c99baa167912e82f91b82801fbac58b5&quot;:&quot;adopt&quot;,&quot;219ec2063f59e550110683d2945a42c0&quot;:&quot;non-broodiness&quot;,&quot;bf597aeefd991590f439131c5ab84d20&quot;:&quot;productivity&quot;,&quot;c63104fbfc609762f5799448c1545f6a&quot;:&quot;non-broody&quot;,&quot;d2293cd27a903df976eb3824e01c3f0a&quot;:&quot;dis-adoption&quot;,&quot;70a5b5d60b6a9bc01f74faa81cc5f730&quot;:&quot;Dis-adopters&quot;,&quot;4fa7a1344895de14d476d77ac56ad510&quot;:&quot;never adopting&quot;,&quot;7155746aaea56f0d5e57108d2aa095bb&quot;:&quot;dis-adoption&quot;,&quot;5be3e369a84745a71864c1c10197ca14&quot;:&quot;household’s trait preference.&quot;,&quot;52f7b521df907c3fc19e79f586af136d&quot;:&quot;farmers’&quot;,&quot;41f339b9439f682caf9625002cdca8c5&quot;:&quot;breed preferences&quot;,&quot;7afb793c9c411ddab0421f6aae866b4d&quot;:&quot;and&quot;,&quot;fa453990eeab8b5c3881007e72920b06&quot;:&quot;in promoting&quot;,&quot;8f2fc3c44232ac6dbc5def3392cb98ce&quot;:&quot;Household&quot;,&quot;d09b780af663ea34c3873ae4ed9fb5c4&quot;:&quot;at&quot;,&quot;b2cf5771ade4ff63530aea58a19ce975&quot;:&quot;Households &quot;,&quot;63a068557d8f09a180ac32ae79a73279&quot;:&quot;dis-adoption,&quot;,&quot;34b89ee0e50f1e1f863caac24360a4fd&quot;:&quot;never-adoption.&quot;,&quot;42d1595adacba0bac94c3b4730b6e64c&quot;:&quot;breeds&quot;,&quot;7cd3bc69fcd73d034a556affaf04b29f&quot;:&quot;production and productivity.&quot;,&quot;d964ab6410f6985b4794cc602f1f6a63&quot;:&quot;Therefore,&quot;,&quot;501f8cd56938a8db79d8e13a14cedb02&quot;:&quot;that prioritize&quot;,&quot;1b9c10de65fa084b89bd7616d82f0bde&quot;:&quot;generation&quot;,&quot;67ef7e2bcd466b216dfba84b3553286e&quot;:&quot;that generate&quot;,&quot;6cac1ecc48e62017d37bfe95c3b87412&quot;:&quot;reduce&quot;,&quot;f68fa8c26d4b9eabfc44439753d7e604&quot;:&quot;open&quot;,&quot;6470af6e7cb93e5acd75f947b6bab503&quot;:&quot;for&quot;,&quot;7809dc91736c5e725b2545d8ec62a915&quot;:&quot; considerations&quot;,&quot;30dae62ba9971856d5076b7b043ba7b3&quot;:&quot;qualitybetter-quality&quot;,&quot;235b2bbe950d90f0e6977c1bd534d4d4&quot;:&quot;.These&quot;,&quot;d1a10459b7a242a99b3d82606a6d1ceb&quot;:&quot;households &quot;,&quot;eb556d1c79fa42ad1167d2b6212f43e5&quot;:&quot;like&quot;,&quot;78600dd7eda4fd89d0b517d4035b75e2&quot;:&quot;income&quot;,&quot;2e7dd2cbac5e1c1f5f2f665a28711ce6&quot;:&quot;less intent &quot;,&quot;48320874bea7a5e436fbca65df4ac1cb&quot;:&quot;the &quot;,&quot;6a21a3c5a3fd205004ee476e3645d5c1&quot;:&quot;variables&quot;,&quot;92faa04b3f097bc026a0bed202425cb7&quot;:&quot;provides&quot;,&quot;f0989eac1490a139440878210c3c22f1&quot;:&quot;additional &quot;,&quot;62e9925f44f196d19d76b35c8fd63aa3&quot;:&quot;into&quot;,&quot;4a65383cb7e09bfaa6dc052a956866ae&quot;:&quot;for &quot;,&quot;a15b8892fa8a0b8149d3fdf1dedaa1e2&quot;:&quot;The comparative&quot;,&quot;55aa1008f5e0f24b7ebf17cb2339bc69&quot;:&quot;that &quot;,&quot;04c19e576495dcbee720bdd78cf54aab&quot;:&quot;variables  &quot;,&quot;bce270b0f0802f49dcf1fdda32d8856f&quot;:&quot;have&quot;,&quot;668948852a68edc2b774ba760f40e55e&quot;:&quot;varied &quot;,&quot;0371a78a4285e0c038737a9df7cbe1e8&quot;:&quot;on &quot;,&quot;cea4406916a742cb7f0a49ae6f1a8437&quot;:&quot;adoption &quot;,&quot;f62a3860c1756c08828995b1bc99f378&quot;:&quot;difference  &quot;,&quot;a56531d7fc7c3a59f53933b703e95eb2&quot;:&quot;dis-adoption&quot;,&quot;39bd97f90b3fa56d664bbd3a5b427670&quot;:&quot;example,&quot;,&quot;5f0a9d35655ac629a1bf3e251ffc6285&quot;:&quot;prioritizing&quot;,&quot;2eb9800713d76970a25247821dd0192b&quot;:&quot;main&quot;,&quot;da5ddc2d226d97be66b8ce11662e101f&quot;:&quot;objective&quot;,&quot;7e74f37de5b44661a21f08b0020dd6cf&quot;:&quot;and&quot;,&quot;b82d47e37ccbcacf8f07aa3de1f824ff&quot;:&quot;adopt.&quot;,&quot;836d25a963fa99ac310d7a854ffec0fb&quot;:&quot;discarding&quot;,&quot;92c2a3c77af811e7e5a658332ca44f40&quot;:&quot;than&quot;,&quot;6578a6cae08759c8dbc4c602e865a892&quot;:&quot;adopt. This&quot;,&quot;37678c06285e443d7d25ca465404ccd6&quot;:&quot;of&quot;,&quot;838b31cfd378ef930818cdb69e4c8b12&quot;:&quot;disadoption&quot;,&quot;092ec3a630df746a6581c2e329e12fa7&quot;:&quot;dis-adoption&quot;,&quot;43f877eb3d1d97cea53f6cfd6b48465a&quot;:&quot;question &quot;,&quot;a1fe2d4257ced41c19c1b527001a4922&quot;:&quot;dis-adoption&quot;,&quot;705a097742735c7b3e8ca66107738da8&quot;:&quot;to &quot;,&quot;c5310c5c62312a2e7751ab2045e991b5&quot;:&quot;reinforce&quot;,&quot;8d11315c0109bfbeca746e9099627089&quot;:&quot;importance&quot;,&quot;5abfba026fefb2dcc18c9114b288147e&quot;:&quot;in&quot;,&quot;295f0a5450f95647eb012bf8780be762&quot;:&quot;dis-adoption&quot;,&quot;0e46a7b263e6b2b3ebe708c10c587fe9&quot;:&quot;dis-adopters&quot;,&quot;33414137400cb065393ef202d3f7897b&quot;:&quot;dis-adopters&quot;,&quot;7741a8fdc75be6f5be580f77182d8c6c&quot;:&quot;the&quot;,&quot;f544eb2bbb5c02588775d9934791e587&quot;:&quot;effort of households&quot;,&quot;46c8d006997c1a1464374c4e283ec4f8&quot;:&quot;to meet&quot;,&quot;68641414ba09f9ef4958b915db4ae50d&quot;:&quot;dis-adoption&quot;,&quot;148f5ce2c860207ca4853f3bfbadd7d9&quot;:&quot;households &quot;,&quot;94140b9f8877102a3965bb80820fc65c&quot;:&quot;benefits .&quot;,&quot;7e5359d08c5a413bf886972fca1d4339&quot;:&quot;low-quality&quot;,&quot;7c9a992c82d8f992f7cb73438ac7ef45&quot;:&quot;dis-adoption&quot;,&quot;4fb8f4c785b0ad9dfb730b289a80209d&quot;:&quot;efforts .&quot;,&quot;86f21d5a359c6ac78e363b54495e8179&quot;:&quot;dis-adopters&quot;,&quot;b48fa6bb06a9182243f4031b1373b38e&quot;:&quot;to the&quot;,&quot;b1618c9ec46e71a1ca4c1fe4d54cae8a&quot;:&quot;Furthermore,&quot;,&quot;16f6d73594a351a43e2d5449c7225d10&quot;:&quot;association&quot;,&quot;064a4a3c21b6852d484ecc5115369038&quot;:&quot;the&quot;,&quot;252cfdd9a5af1fa437842b440b2f4d44&quot;:&quot;decision 'adoption'&quot;,&quot;fc3f2f2ef50739c66ce27e07967d6e6f&quot;:&quot;decisions 'never-adoption'&quot;,&quot;2c98be13cb633866e03e428d60dac5ea&quot;:&quot;'disadoption'&quot;,&quot;3a4f000aadd67e5321af9ac4539b3dd1&quot;:&quot;Sustained&quot;,&quot;e63b6291d6db753348bc0ccdaed725f8&quot;:&quot;that&quot;,&quot;6aefca80cfdf812a274db71acfcae6a4&quot;:&quot;is reflected&quot;,&quot;2c15da52291e6f903ad2206e864cd49e&quot;:&quot;the observed&quot;,&quot;a7f47d8fbd2a5a46cd977a9f9f474bdd&quot;:&quot;association&quot;,&quot;0b22dd9d43a062922f47d32c97b15038&quot;:&quot; education&quot;,&quot;bb83622738a7e730ca2b11772eabefd8&quot;:&quot;education&quot;,&quot;97260c8a7e9ccfda833ac3a95a76c07e&quot;:&quot;level&quot;,&quot;0c808efdda50404f5f23a5fc32963b16&quot;:&quot;adoption&quot;,&quot;27c6fe401957a8a83215b5ab9c07368e&quot;:&quot;of&quot;,&quot;b89ba988fdbfb94a53fb2511c2f64795&quot;:&quot;decisions of households.&quot;,&quot;c9688639b78f99ece5966b6f31fad380&quot;:&quot;technologies,&quot;,&quot;6c2fefd3225facbad2002f8cb09f2fa3&quot;:&quot;can&quot;,&quot;5f6363b9c9938d5120a735a0f8532227&quot;:&quot;about&quot;,&quot;fac9dd10770620a9f6b69d06e3494d3b&quot;:&quot;dis-adopt&quot;,&quot;f5ef8442e822a5b91657d6f8b07909e9&quot;:&quot;decisions, h&quot;,&quot;86eed0c185a27bc7726a842f836fb9e2&quot;:&quot;training&quot;,&quot;721fb406b7e21393909f2eb40337409f&quot;:&quot;have&quot;,&quot;a69f97da8ed4bcfe6fcc9888eb12db45&quot;:&quot;customized&quot;,&quot;9eb37ff18646b81f3bd5e064f94caa33&quot;:&quot;marketing&quot;,&quot;10391fbdca57a81dfd97d0959e7ebd2c&quot;:&quot;disadoption decisions&quot;,&quot;a4946489a6ba7d3c3b13ababce5910fd&quot;:&quot;hands-on&quot;,&quot;9edb107d73e696d3b5f0baefef2d8714&quot;:&quot;use&quot;,&quot;0fb319a6d0a904ff2c4e22d8c9b89424&quot;:&quot;farmers&quot;,&quot;7c4125b11c817171d21c051eabe5c49b&quot;:&quot;reduce the&quot;,&quot;4d1eaaa8e6c16f1c20748007228cbbeb&quot;:&quot;dis-adoption&quot;,&quot;e13a53f3c0a18c73586c7fbc5d24a6ec&quot;:&quot;dis-adopters,&quot;,&quot;57df7d577e9d5ab1079c3985a3fe8bee&quot;:&quot;market oriented&quot;,&quot;c1768e9089b0dde27b48bf4bc0847bd7&quot;:&quot;requires&quot;,&quot;c7dabfbf8734782d41a1c14b19fd5062&quot;:&quot;to&quot;,&quot;70bb1e5163bdf055c8e8843c5dcb34cb&quot;:&quot;dis-adopters&quot;,&quot;80d5d0f93e26929cd1090e750398e944&quot;:&quot;are &quot;,&quot;ff8dbec1d8e8a3ccee4bbe905764e2d7&quot;:&quot;Hence,&quot;,&quot;e21f1c1ae600eab2140f994e64e98bdb&quot;:&quot;abandonment&quot;,&quot;200751d4ead8c52df2f39e10564c81d4&quot;:&quot;areas&quot;,&quot;569f16a0dd5c863bbedccdf30a7e01ba&quot;:&quot;the&quot;,&quot;31da5cf06312d106c69b09dce1f98004&quot;:&quot;chicken&quot;,&quot;6d47edd7bafb8f5d0645a915b7bcc31b&quot;:&quot;breeds by farmers&quot;,&quot;c63f6adc7b8767b34b6445e01191e999&quot;:&quot;close&quot;,&quot;643d35ef1f2f50660031d23182361ddd&quot;:&quot;smallholder&quot;,&quot;92cb23ef18b22e44ad69648e74d38860&quot;:&quot;the construction of&quot;,&quot;a9034f2089a480c7eab2e4d1e8bcf848&quot;:&quot;the establishment of&quot;,&quot;9748efb3044cd09e161bad4962367e80&quot;:&quot;centers, the&quot;,&quot;8068f1b6ce17a32bb3814dac051a05b5&quot;:&quot;linking&quot;,&quot;2f9b78cbd648ab66f2d4ef16ca10a435&quot;:&quot;buyers&quot;,&quot;a8fd36e2e76765b787aeab499cc579e8&quot;:&quot;the introduction of&quot;,&quot;3f2ad7bc4fad6b1008f3cc7c41640b9e&quot;:&quot;tools,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18CBEA-AB91-4FE1-B62B-21AB0F577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tayih Birhanu, Mulugeta (ILRI)</dc:creator>
  <cp:keywords/>
  <dc:description/>
  <cp:lastModifiedBy>Yitayih Birhanu, Mulugeta (ILRI)</cp:lastModifiedBy>
  <cp:revision>8</cp:revision>
  <cp:lastPrinted>2024-04-04T05:56:00Z</cp:lastPrinted>
  <dcterms:created xsi:type="dcterms:W3CDTF">2024-08-02T03:27:00Z</dcterms:created>
  <dcterms:modified xsi:type="dcterms:W3CDTF">2024-08-25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2b2eb4b16988060585d7f384e5f120213c1e4934eef5f361af7d1ee0dee377</vt:lpwstr>
  </property>
</Properties>
</file>